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96FA4" w14:textId="51546701" w:rsidR="00E576CA" w:rsidRDefault="002F39F2" w:rsidP="00686881">
      <w:pPr>
        <w:spacing w:line="240" w:lineRule="auto"/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  <w:r w:rsidRPr="00896040">
        <w:rPr>
          <w:rStyle w:val="normaltextrun"/>
          <w:rFonts w:ascii="Times New Roman" w:hAnsi="Times New Roman" w:cs="Times New Roman"/>
          <w:b/>
          <w:bCs/>
          <w:sz w:val="24"/>
          <w:szCs w:val="24"/>
        </w:rPr>
        <w:t>Supplement</w:t>
      </w:r>
      <w:r w:rsidR="006B4EA4" w:rsidRPr="00896040">
        <w:rPr>
          <w:rStyle w:val="normaltextrun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410C">
        <w:rPr>
          <w:rStyle w:val="normaltextrun"/>
          <w:rFonts w:ascii="Times New Roman" w:hAnsi="Times New Roman" w:cs="Times New Roman"/>
          <w:b/>
          <w:bCs/>
          <w:sz w:val="24"/>
          <w:szCs w:val="24"/>
        </w:rPr>
        <w:t>1</w:t>
      </w:r>
    </w:p>
    <w:p w14:paraId="30DCF863" w14:textId="6A88563D" w:rsidR="002F39F2" w:rsidRPr="00422408" w:rsidRDefault="00686881" w:rsidP="00422408">
      <w:pPr>
        <w:spacing w:before="240" w:line="240" w:lineRule="auto"/>
        <w:rPr>
          <w:rStyle w:val="normaltextrun"/>
          <w:rFonts w:ascii="Times New Roman" w:hAnsi="Times New Roman" w:cs="Times New Roman"/>
        </w:rPr>
      </w:pPr>
      <w:r w:rsidRPr="00422408">
        <w:rPr>
          <w:rStyle w:val="normaltextrun"/>
          <w:rFonts w:ascii="Times New Roman" w:hAnsi="Times New Roman" w:cs="Times New Roman"/>
          <w:b/>
          <w:bCs/>
        </w:rPr>
        <w:t>Feasibility Study of Using Clinical Notes to Identify Cognitive Impairment in Patients with Schizophrenia</w:t>
      </w:r>
    </w:p>
    <w:p w14:paraId="0D003B53" w14:textId="77777777" w:rsidR="00686881" w:rsidRDefault="00686881" w:rsidP="00686881">
      <w:pPr>
        <w:spacing w:before="120" w:after="0" w:line="240" w:lineRule="auto"/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</w:p>
    <w:p w14:paraId="1EB09186" w14:textId="231C3A95" w:rsidR="006B4EA4" w:rsidRPr="00686881" w:rsidRDefault="006B4EA4" w:rsidP="006139B8">
      <w:pPr>
        <w:spacing w:before="120" w:after="0" w:line="480" w:lineRule="auto"/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  <w:r w:rsidRPr="00686881">
        <w:rPr>
          <w:rStyle w:val="normaltextrun"/>
          <w:rFonts w:ascii="Times New Roman" w:hAnsi="Times New Roman" w:cs="Times New Roman"/>
          <w:b/>
          <w:bCs/>
          <w:sz w:val="24"/>
          <w:szCs w:val="24"/>
        </w:rPr>
        <w:t>Objective</w:t>
      </w:r>
    </w:p>
    <w:p w14:paraId="0930F297" w14:textId="6CDE9331" w:rsidR="002F39F2" w:rsidRPr="00686881" w:rsidRDefault="002F39F2" w:rsidP="006139B8">
      <w:pPr>
        <w:spacing w:after="0" w:line="480" w:lineRule="auto"/>
        <w:rPr>
          <w:rStyle w:val="normaltextrun"/>
          <w:rFonts w:ascii="Times New Roman" w:hAnsi="Times New Roman" w:cs="Times New Roman"/>
          <w:sz w:val="24"/>
          <w:szCs w:val="24"/>
        </w:rPr>
      </w:pPr>
      <w:r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The primary objective of </w:t>
      </w:r>
      <w:r w:rsidR="00A201F1"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this feasibility study was </w:t>
      </w:r>
      <w:r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to determine </w:t>
      </w:r>
      <w:r w:rsidR="00950BF0"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if there were a sufficient number of eligible patients to warrant a full study of cognitive impairments among patients with schizophrenia. This was achieved using a multistep process. First, the study determined </w:t>
      </w:r>
      <w:r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the number of eligible patients with and without </w:t>
      </w:r>
      <w:r w:rsidR="006B4EA4"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clinical </w:t>
      </w:r>
      <w:r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notes and with any neurological condition in order to establish the use of free-text documentation among patients regardless of note content. </w:t>
      </w:r>
      <w:r w:rsidR="00950BF0" w:rsidRPr="00686881">
        <w:rPr>
          <w:rStyle w:val="normaltextrun"/>
          <w:rFonts w:ascii="Times New Roman" w:hAnsi="Times New Roman" w:cs="Times New Roman"/>
          <w:sz w:val="24"/>
          <w:szCs w:val="24"/>
        </w:rPr>
        <w:t>Second, the study</w:t>
      </w:r>
      <w:r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 </w:t>
      </w:r>
      <w:r w:rsidR="00950BF0"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aimed to </w:t>
      </w:r>
      <w:r w:rsidRPr="00686881">
        <w:rPr>
          <w:rStyle w:val="normaltextrun"/>
          <w:rFonts w:ascii="Times New Roman" w:hAnsi="Times New Roman" w:cs="Times New Roman"/>
          <w:sz w:val="24"/>
          <w:szCs w:val="24"/>
        </w:rPr>
        <w:t>identify eligible patients with notes that may be indicative of cognitive impairment</w:t>
      </w:r>
      <w:r w:rsidR="000E1A1C" w:rsidRPr="00686881">
        <w:rPr>
          <w:rStyle w:val="normaltextrun"/>
          <w:rFonts w:ascii="Times New Roman" w:hAnsi="Times New Roman" w:cs="Times New Roman"/>
          <w:sz w:val="24"/>
          <w:szCs w:val="24"/>
        </w:rPr>
        <w:t>s</w:t>
      </w:r>
      <w:r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 associated with schizophrenia. Th</w:t>
      </w:r>
      <w:r w:rsidR="000F774B" w:rsidRPr="00686881">
        <w:rPr>
          <w:rStyle w:val="normaltextrun"/>
          <w:rFonts w:ascii="Times New Roman" w:hAnsi="Times New Roman" w:cs="Times New Roman"/>
          <w:sz w:val="24"/>
          <w:szCs w:val="24"/>
        </w:rPr>
        <w:t>is</w:t>
      </w:r>
      <w:r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 indicated the volume of notes containing potentially relevant data and the potential size of the full study sample. This </w:t>
      </w:r>
      <w:r w:rsidR="006139B8"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feasibility study </w:t>
      </w:r>
      <w:r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enabled us to conduct an in-depth demonstration of the NLP process for identifying and extracting cognitive impairment indicators from the </w:t>
      </w:r>
      <w:r w:rsidR="006B4EA4" w:rsidRPr="00686881">
        <w:rPr>
          <w:rStyle w:val="normaltextrun"/>
          <w:rFonts w:ascii="Times New Roman" w:hAnsi="Times New Roman" w:cs="Times New Roman"/>
          <w:sz w:val="24"/>
          <w:szCs w:val="24"/>
        </w:rPr>
        <w:t>clinical</w:t>
      </w:r>
      <w:r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 notes. </w:t>
      </w:r>
    </w:p>
    <w:p w14:paraId="2CE2FC6F" w14:textId="3EC96680" w:rsidR="006B4EA4" w:rsidRPr="00686881" w:rsidRDefault="006B4EA4" w:rsidP="002F39F2">
      <w:pPr>
        <w:spacing w:before="240" w:after="0" w:line="480" w:lineRule="auto"/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  <w:r w:rsidRPr="00686881">
        <w:rPr>
          <w:rStyle w:val="normaltextrun"/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29B1B93C" w14:textId="0FDE2CA3" w:rsidR="006B4EA4" w:rsidRPr="00686881" w:rsidRDefault="006B4EA4" w:rsidP="007462B4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The </w:t>
      </w:r>
      <w:r w:rsidR="00E06A45"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key </w:t>
      </w:r>
      <w:r w:rsidRPr="00686881">
        <w:rPr>
          <w:rStyle w:val="normaltextrun"/>
          <w:rFonts w:ascii="Times New Roman" w:hAnsi="Times New Roman" w:cs="Times New Roman"/>
          <w:sz w:val="24"/>
          <w:szCs w:val="24"/>
        </w:rPr>
        <w:t>inclusion and exclusion criteria for the feasibility study matched that of the primary retrospective cohort study although with an observation period that began January 1, 2019</w:t>
      </w:r>
      <w:r w:rsidR="000F774B"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 and without the requirement of 12 months or more of EHR activity prior to the </w:t>
      </w:r>
      <w:r w:rsidR="006139B8" w:rsidRPr="00686881">
        <w:rPr>
          <w:rStyle w:val="normaltextrun"/>
          <w:rFonts w:ascii="Times New Roman" w:hAnsi="Times New Roman" w:cs="Times New Roman"/>
          <w:sz w:val="24"/>
          <w:szCs w:val="24"/>
        </w:rPr>
        <w:t>first</w:t>
      </w:r>
      <w:r w:rsidR="000F774B" w:rsidRPr="00686881">
        <w:rPr>
          <w:rStyle w:val="normaltextrun"/>
          <w:rFonts w:ascii="Times New Roman" w:hAnsi="Times New Roman" w:cs="Times New Roman"/>
          <w:sz w:val="24"/>
          <w:szCs w:val="24"/>
        </w:rPr>
        <w:t xml:space="preserve"> schizophrenia diagnosis</w:t>
      </w:r>
      <w:r w:rsidRPr="00686881">
        <w:rPr>
          <w:rStyle w:val="normaltextrun"/>
          <w:rFonts w:ascii="Times New Roman" w:hAnsi="Times New Roman" w:cs="Times New Roman"/>
          <w:sz w:val="24"/>
          <w:szCs w:val="24"/>
        </w:rPr>
        <w:t>.</w:t>
      </w:r>
    </w:p>
    <w:p w14:paraId="6D6CBF43" w14:textId="4AF62E23" w:rsidR="002F39F2" w:rsidRPr="00686881" w:rsidRDefault="000E1A1C" w:rsidP="000E1A1C">
      <w:pPr>
        <w:spacing w:before="240" w:after="0" w:line="480" w:lineRule="auto"/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  <w:r w:rsidRPr="00686881">
        <w:rPr>
          <w:rStyle w:val="normaltextrun"/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3E62FF0F" w14:textId="7E6A9BEA" w:rsidR="000E1A1C" w:rsidRDefault="000E1A1C" w:rsidP="007462B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86881">
        <w:rPr>
          <w:rFonts w:ascii="Times New Roman" w:eastAsia="Times New Roman" w:hAnsi="Times New Roman" w:cs="Times New Roman"/>
          <w:sz w:val="24"/>
          <w:szCs w:val="24"/>
        </w:rPr>
        <w:t xml:space="preserve">Between January 1, 2019 - February 28, 2023, 247,269 patients with schizophrenia were assessed for eligibility, of whom 41,816 (16.9%) met the selection criteria and had clinical notes. </w:t>
      </w:r>
      <w:r w:rsidRPr="00686881">
        <w:rPr>
          <w:rFonts w:ascii="Times New Roman" w:hAnsi="Times New Roman" w:cs="Times New Roman"/>
          <w:bCs/>
          <w:sz w:val="24"/>
          <w:szCs w:val="24"/>
        </w:rPr>
        <w:t xml:space="preserve">This feasibility study cohort is shown in </w:t>
      </w:r>
      <w:r w:rsidR="00E13894" w:rsidRPr="0043543B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Pr="0043543B">
        <w:rPr>
          <w:rFonts w:ascii="Times New Roman" w:hAnsi="Times New Roman" w:cs="Times New Roman"/>
          <w:bCs/>
          <w:sz w:val="24"/>
          <w:szCs w:val="24"/>
        </w:rPr>
        <w:t>Table 1.</w:t>
      </w:r>
    </w:p>
    <w:p w14:paraId="1A9F2513" w14:textId="77777777" w:rsidR="00191A7B" w:rsidRDefault="00191A7B" w:rsidP="00A906B7">
      <w:pPr>
        <w:spacing w:before="120"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</w:t>
      </w:r>
      <w:r w:rsidRPr="007462B4">
        <w:rPr>
          <w:rFonts w:ascii="Times New Roman" w:eastAsia="Times New Roman" w:hAnsi="Times New Roman" w:cs="Times New Roman"/>
          <w:b/>
          <w:bCs/>
        </w:rPr>
        <w:t>Table 1.</w:t>
      </w:r>
      <w:r>
        <w:rPr>
          <w:rFonts w:ascii="Times New Roman" w:eastAsia="Times New Roman" w:hAnsi="Times New Roman" w:cs="Times New Roman"/>
        </w:rPr>
        <w:t xml:space="preserve"> Feasibility Study Population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0"/>
        <w:gridCol w:w="1980"/>
      </w:tblGrid>
      <w:tr w:rsidR="00A906B7" w:rsidRPr="00B1044E" w14:paraId="3E309F4C" w14:textId="77777777" w:rsidTr="005D2A8C">
        <w:tc>
          <w:tcPr>
            <w:tcW w:w="7740" w:type="dxa"/>
            <w:tcBorders>
              <w:top w:val="single" w:sz="4" w:space="0" w:color="auto"/>
              <w:bottom w:val="single" w:sz="4" w:space="0" w:color="auto"/>
            </w:tcBorders>
          </w:tcPr>
          <w:p w14:paraId="0DDBB723" w14:textId="77777777" w:rsidR="00A906B7" w:rsidRPr="00B1044E" w:rsidRDefault="00A906B7" w:rsidP="005D2A8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044E">
              <w:rPr>
                <w:rFonts w:ascii="Times New Roman" w:hAnsi="Times New Roman" w:cs="Times New Roman"/>
                <w:b/>
                <w:bCs/>
                <w:color w:val="000000"/>
              </w:rPr>
              <w:t>Selection criteri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10D8192" w14:textId="77777777" w:rsidR="00A906B7" w:rsidRPr="00B1044E" w:rsidRDefault="00A906B7" w:rsidP="005D2A8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044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A906B7" w:rsidRPr="00B1044E" w14:paraId="04BDFF13" w14:textId="77777777" w:rsidTr="005D2A8C">
        <w:tc>
          <w:tcPr>
            <w:tcW w:w="7740" w:type="dxa"/>
            <w:tcBorders>
              <w:top w:val="single" w:sz="4" w:space="0" w:color="auto"/>
            </w:tcBorders>
          </w:tcPr>
          <w:p w14:paraId="6A5BF79B" w14:textId="77777777" w:rsidR="00A906B7" w:rsidRPr="00B1044E" w:rsidRDefault="00A906B7" w:rsidP="005D2A8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s with a d</w:t>
            </w:r>
            <w:r w:rsidRPr="00B1044E">
              <w:rPr>
                <w:rFonts w:ascii="Times New Roman" w:hAnsi="Times New Roman" w:cs="Times New Roman"/>
                <w:color w:val="000000"/>
              </w:rPr>
              <w:t xml:space="preserve">iagnosis of schizophrenia at any time </w:t>
            </w:r>
            <w:r>
              <w:rPr>
                <w:rFonts w:ascii="Times New Roman" w:hAnsi="Times New Roman" w:cs="Times New Roman"/>
                <w:color w:val="000000"/>
              </w:rPr>
              <w:t>within the study period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536DCB5" w14:textId="77777777" w:rsidR="00A906B7" w:rsidRPr="00B1044E" w:rsidRDefault="00A906B7" w:rsidP="005D2A8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7,269</w:t>
            </w:r>
          </w:p>
        </w:tc>
      </w:tr>
      <w:tr w:rsidR="00A906B7" w:rsidRPr="00B1044E" w14:paraId="06E3FC83" w14:textId="77777777" w:rsidTr="005D2A8C">
        <w:tc>
          <w:tcPr>
            <w:tcW w:w="7740" w:type="dxa"/>
          </w:tcPr>
          <w:p w14:paraId="07EF1DEC" w14:textId="77777777" w:rsidR="00A906B7" w:rsidRPr="00B1044E" w:rsidRDefault="00A906B7" w:rsidP="005D2A8C">
            <w:pPr>
              <w:ind w:left="51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s with t</w:t>
            </w:r>
            <w:r w:rsidRPr="00B1044E">
              <w:rPr>
                <w:rFonts w:ascii="Times New Roman" w:hAnsi="Times New Roman" w:cs="Times New Roman"/>
                <w:color w:val="000000"/>
              </w:rPr>
              <w:t xml:space="preserve">wo or more outpatient encounters on or after </w:t>
            </w:r>
            <w:r>
              <w:rPr>
                <w:rFonts w:ascii="Times New Roman" w:hAnsi="Times New Roman" w:cs="Times New Roman"/>
                <w:color w:val="000000"/>
              </w:rPr>
              <w:t>start of study period</w:t>
            </w:r>
            <w:r w:rsidRPr="00B1044E">
              <w:rPr>
                <w:rFonts w:ascii="Times New Roman" w:hAnsi="Times New Roman" w:cs="Times New Roman"/>
                <w:color w:val="000000"/>
              </w:rPr>
              <w:t>, both of which must be tied to a schizophrenia diagnosis</w:t>
            </w:r>
          </w:p>
        </w:tc>
        <w:tc>
          <w:tcPr>
            <w:tcW w:w="1980" w:type="dxa"/>
          </w:tcPr>
          <w:p w14:paraId="7B5BAC0A" w14:textId="77777777" w:rsidR="00A906B7" w:rsidRPr="00B1044E" w:rsidRDefault="00A906B7" w:rsidP="005D2A8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6,374 </w:t>
            </w:r>
          </w:p>
        </w:tc>
      </w:tr>
      <w:tr w:rsidR="00A906B7" w:rsidRPr="00B1044E" w14:paraId="4C7128C1" w14:textId="77777777" w:rsidTr="005D2A8C">
        <w:tc>
          <w:tcPr>
            <w:tcW w:w="7740" w:type="dxa"/>
          </w:tcPr>
          <w:p w14:paraId="735AF13F" w14:textId="263565FF" w:rsidR="00A906B7" w:rsidRPr="00B1044E" w:rsidRDefault="00A906B7" w:rsidP="005D2A8C">
            <w:pPr>
              <w:ind w:left="51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atients age </w:t>
            </w:r>
            <w:r w:rsidRPr="00720C3F">
              <w:rPr>
                <w:rFonts w:ascii="Times New Roman" w:hAnsi="Times New Roman" w:cs="Times New Roman"/>
                <w:color w:val="000000"/>
              </w:rPr>
              <w:t>≥</w:t>
            </w:r>
            <w:r w:rsidRPr="00B1044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1044E">
              <w:rPr>
                <w:rFonts w:ascii="Times New Roman" w:hAnsi="Times New Roman" w:cs="Times New Roman"/>
                <w:color w:val="000000"/>
              </w:rPr>
              <w:t xml:space="preserve"> years at </w:t>
            </w:r>
            <w:r>
              <w:rPr>
                <w:rFonts w:ascii="Times New Roman" w:hAnsi="Times New Roman" w:cs="Times New Roman"/>
                <w:color w:val="000000"/>
              </w:rPr>
              <w:t>first schizophrenia encounter after start of observation period, January 1, 2019</w:t>
            </w:r>
          </w:p>
        </w:tc>
        <w:tc>
          <w:tcPr>
            <w:tcW w:w="1980" w:type="dxa"/>
          </w:tcPr>
          <w:p w14:paraId="02E5FEEB" w14:textId="77777777" w:rsidR="00A906B7" w:rsidRPr="00B1044E" w:rsidRDefault="00A906B7" w:rsidP="005D2A8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5,828 </w:t>
            </w:r>
          </w:p>
        </w:tc>
      </w:tr>
      <w:tr w:rsidR="00A906B7" w:rsidRPr="00B1044E" w14:paraId="50A85A3C" w14:textId="77777777" w:rsidTr="005D2A8C">
        <w:tc>
          <w:tcPr>
            <w:tcW w:w="7740" w:type="dxa"/>
          </w:tcPr>
          <w:p w14:paraId="2C35547A" w14:textId="77777777" w:rsidR="00A906B7" w:rsidRPr="00B1044E" w:rsidRDefault="00A906B7" w:rsidP="005D2A8C">
            <w:pPr>
              <w:ind w:left="519"/>
              <w:rPr>
                <w:rFonts w:ascii="Times New Roman" w:hAnsi="Times New Roman" w:cs="Times New Roman"/>
                <w:color w:val="000000"/>
              </w:rPr>
            </w:pPr>
            <w:r w:rsidRPr="00B1044E">
              <w:rPr>
                <w:rFonts w:ascii="Times New Roman" w:hAnsi="Times New Roman" w:cs="Times New Roman"/>
                <w:color w:val="000000"/>
              </w:rPr>
              <w:t>No evidence of non-Schizophrenia-related cognitive impairment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B1044E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980" w:type="dxa"/>
          </w:tcPr>
          <w:p w14:paraId="14F68711" w14:textId="77777777" w:rsidR="00A906B7" w:rsidRPr="00B1044E" w:rsidRDefault="00A906B7" w:rsidP="005D2A8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1,882 </w:t>
            </w:r>
          </w:p>
        </w:tc>
      </w:tr>
      <w:tr w:rsidR="00A906B7" w:rsidRPr="00B1044E" w14:paraId="6D6F5309" w14:textId="77777777" w:rsidTr="005D2A8C">
        <w:tc>
          <w:tcPr>
            <w:tcW w:w="7740" w:type="dxa"/>
          </w:tcPr>
          <w:p w14:paraId="659A9F70" w14:textId="77777777" w:rsidR="00A906B7" w:rsidRPr="00B1044E" w:rsidRDefault="00A906B7" w:rsidP="005D2A8C">
            <w:pPr>
              <w:ind w:left="51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atients with clinical notes among total patients with a diagnosis of schizophrenia during study period</w:t>
            </w:r>
          </w:p>
        </w:tc>
        <w:tc>
          <w:tcPr>
            <w:tcW w:w="1980" w:type="dxa"/>
          </w:tcPr>
          <w:p w14:paraId="77E37E40" w14:textId="77777777" w:rsidR="00A906B7" w:rsidRPr="00B1044E" w:rsidRDefault="00A906B7" w:rsidP="005D2A8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41,816 </w:t>
            </w:r>
          </w:p>
        </w:tc>
      </w:tr>
      <w:tr w:rsidR="00A906B7" w:rsidRPr="00B1044E" w14:paraId="268C028E" w14:textId="77777777" w:rsidTr="005D2A8C">
        <w:tc>
          <w:tcPr>
            <w:tcW w:w="7740" w:type="dxa"/>
          </w:tcPr>
          <w:p w14:paraId="62D16EC9" w14:textId="77777777" w:rsidR="00A906B7" w:rsidRPr="00B1044E" w:rsidDel="00BA1E23" w:rsidRDefault="00A906B7" w:rsidP="005D2A8C">
            <w:pPr>
              <w:ind w:left="151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44D6">
              <w:rPr>
                <w:rFonts w:ascii="Times New Roman" w:hAnsi="Times New Roman" w:cs="Times New Roman"/>
                <w:b/>
                <w:bCs/>
                <w:color w:val="000000"/>
              </w:rPr>
              <w:t>Evidence of cognitive impairments cohort</w:t>
            </w:r>
          </w:p>
        </w:tc>
        <w:tc>
          <w:tcPr>
            <w:tcW w:w="1980" w:type="dxa"/>
          </w:tcPr>
          <w:p w14:paraId="1794123A" w14:textId="77777777" w:rsidR="00A906B7" w:rsidRDefault="00A906B7" w:rsidP="005D2A8C">
            <w:pPr>
              <w:ind w:left="15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1,310</w:t>
            </w:r>
            <w:r w:rsidRPr="00DF44D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A906B7" w:rsidRPr="00B1044E" w14:paraId="0741EA7A" w14:textId="77777777" w:rsidTr="005D2A8C">
        <w:tc>
          <w:tcPr>
            <w:tcW w:w="7740" w:type="dxa"/>
            <w:tcBorders>
              <w:bottom w:val="single" w:sz="4" w:space="0" w:color="auto"/>
            </w:tcBorders>
          </w:tcPr>
          <w:p w14:paraId="644AC000" w14:textId="77777777" w:rsidR="00A906B7" w:rsidRPr="00B1044E" w:rsidDel="00BA1E23" w:rsidRDefault="00A906B7" w:rsidP="005D2A8C">
            <w:pPr>
              <w:ind w:left="151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>No evidence of cognitive impairments cohort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2B4A59B" w14:textId="77777777" w:rsidR="00A906B7" w:rsidRDefault="00A906B7" w:rsidP="005D2A8C">
            <w:pPr>
              <w:ind w:left="15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,506</w:t>
            </w:r>
            <w:r w:rsidRPr="00DF44D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44DF4149" w14:textId="77777777" w:rsidR="007462B4" w:rsidRPr="00B1044E" w:rsidRDefault="007462B4" w:rsidP="007462B4">
      <w:pPr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bookmarkStart w:id="0" w:name="_Hlk190078445"/>
      <w:r w:rsidRPr="00B1044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</w:t>
      </w:r>
      <w:r w:rsidRPr="00B1044E">
        <w:rPr>
          <w:rFonts w:ascii="Times New Roman" w:hAnsi="Times New Roman" w:cs="Times New Roman"/>
          <w:color w:val="000000"/>
          <w:sz w:val="18"/>
          <w:szCs w:val="18"/>
        </w:rPr>
        <w:t>Evidence of stroke, dementia, prion disease, multiple sclerosis, or traumatic brain injury prior to index; or autism spectrum disorder, epilepsy, or intellectual disability at any time</w:t>
      </w:r>
    </w:p>
    <w:bookmarkEnd w:id="0"/>
    <w:p w14:paraId="0FED9424" w14:textId="77777777" w:rsidR="006D5FC9" w:rsidRDefault="006D5FC9" w:rsidP="00686881">
      <w:pPr>
        <w:pStyle w:val="pf0"/>
        <w:spacing w:after="0" w:afterAutospacing="0"/>
      </w:pPr>
    </w:p>
    <w:p w14:paraId="05758D1E" w14:textId="379D42E1" w:rsidR="007462B4" w:rsidRDefault="007462B4" w:rsidP="00686881">
      <w:pPr>
        <w:pStyle w:val="pf0"/>
        <w:spacing w:before="0" w:beforeAutospacing="0" w:after="0" w:afterAutospacing="0" w:line="480" w:lineRule="auto"/>
      </w:pPr>
      <w:r w:rsidRPr="00123146">
        <w:t xml:space="preserve">The </w:t>
      </w:r>
      <w:r>
        <w:t>cognitive impairment domain</w:t>
      </w:r>
      <w:r w:rsidRPr="00123146">
        <w:t xml:space="preserve"> identified most frequently in the </w:t>
      </w:r>
      <w:r w:rsidR="000A39A5">
        <w:t>feasibility study</w:t>
      </w:r>
      <w:r w:rsidRPr="00123146">
        <w:t xml:space="preserve"> cohort w</w:t>
      </w:r>
      <w:r>
        <w:t>as</w:t>
      </w:r>
      <w:r w:rsidRPr="00123146">
        <w:t xml:space="preserve"> </w:t>
      </w:r>
      <w:r w:rsidR="00981027">
        <w:t>"</w:t>
      </w:r>
      <w:r>
        <w:t>R</w:t>
      </w:r>
      <w:r w:rsidRPr="00123146">
        <w:t xml:space="preserve">easoning and </w:t>
      </w:r>
      <w:r>
        <w:t>P</w:t>
      </w:r>
      <w:r w:rsidRPr="00123146">
        <w:t xml:space="preserve">roblem </w:t>
      </w:r>
      <w:r>
        <w:t>S</w:t>
      </w:r>
      <w:r w:rsidRPr="00123146">
        <w:t>olving</w:t>
      </w:r>
      <w:r w:rsidR="00981027">
        <w:t>"</w:t>
      </w:r>
      <w:r w:rsidRPr="00123146">
        <w:t xml:space="preserve"> (72.5%)</w:t>
      </w:r>
      <w:r>
        <w:t xml:space="preserve">. Comparatively, documented cognitive impairments within the domains of </w:t>
      </w:r>
      <w:r w:rsidR="00981027">
        <w:t>"</w:t>
      </w:r>
      <w:r>
        <w:t>W</w:t>
      </w:r>
      <w:r w:rsidRPr="00123146">
        <w:t xml:space="preserve">orking </w:t>
      </w:r>
      <w:r>
        <w:t>M</w:t>
      </w:r>
      <w:r w:rsidRPr="00123146">
        <w:t>emory</w:t>
      </w:r>
      <w:r w:rsidR="00981027">
        <w:t>"</w:t>
      </w:r>
      <w:r w:rsidRPr="00123146">
        <w:t xml:space="preserve"> (</w:t>
      </w:r>
      <w:r>
        <w:t>30.4</w:t>
      </w:r>
      <w:r w:rsidRPr="00123146">
        <w:t>%</w:t>
      </w:r>
      <w:r w:rsidR="00781560" w:rsidRPr="00123146">
        <w:t>)</w:t>
      </w:r>
      <w:r w:rsidR="00781560">
        <w:t>, “</w:t>
      </w:r>
      <w:r>
        <w:t>Attention and Vigilance</w:t>
      </w:r>
      <w:r w:rsidR="00781560">
        <w:t>”</w:t>
      </w:r>
      <w:r>
        <w:t xml:space="preserve"> (21.6%), </w:t>
      </w:r>
      <w:r w:rsidR="00781560">
        <w:t>“</w:t>
      </w:r>
      <w:r>
        <w:t>Verbal Learning and Memory</w:t>
      </w:r>
      <w:r w:rsidR="00781560">
        <w:t>”</w:t>
      </w:r>
      <w:r>
        <w:t xml:space="preserve">(19.5), and </w:t>
      </w:r>
      <w:r w:rsidR="00781560">
        <w:t>“</w:t>
      </w:r>
      <w:r>
        <w:t>Speed of Processing</w:t>
      </w:r>
      <w:r w:rsidR="00781560">
        <w:t>”</w:t>
      </w:r>
      <w:r>
        <w:t xml:space="preserve"> (17.2%) were found less frequently (</w:t>
      </w:r>
      <w:r w:rsidR="00E13894">
        <w:t xml:space="preserve">Supplementary </w:t>
      </w:r>
      <w:r>
        <w:t xml:space="preserve">Table </w:t>
      </w:r>
      <w:r w:rsidR="00E13894">
        <w:t>2</w:t>
      </w:r>
      <w:r>
        <w:t>).</w:t>
      </w:r>
      <w:r w:rsidRPr="00416DC4">
        <w:t xml:space="preserve"> </w:t>
      </w:r>
    </w:p>
    <w:p w14:paraId="09B37652" w14:textId="4A9A647C" w:rsidR="007462B4" w:rsidRDefault="007462B4" w:rsidP="007462B4">
      <w:pPr>
        <w:pStyle w:val="pf0"/>
        <w:spacing w:after="0" w:afterAutospacing="0" w:line="480" w:lineRule="auto"/>
      </w:pPr>
      <w:r>
        <w:t>Overall, t</w:t>
      </w:r>
      <w:r w:rsidRPr="00416DC4">
        <w:t xml:space="preserve">he most common </w:t>
      </w:r>
      <w:r>
        <w:t>terms or phrases</w:t>
      </w:r>
      <w:r w:rsidRPr="00416DC4">
        <w:t xml:space="preserve"> </w:t>
      </w:r>
      <w:r>
        <w:t>identified</w:t>
      </w:r>
      <w:r w:rsidRPr="00416DC4">
        <w:t xml:space="preserve"> </w:t>
      </w:r>
      <w:r>
        <w:t>w</w:t>
      </w:r>
      <w:r w:rsidR="00D5532E">
        <w:t>ere related to</w:t>
      </w:r>
      <w:r w:rsidRPr="00416DC4">
        <w:t xml:space="preserve"> </w:t>
      </w:r>
      <w:r>
        <w:t xml:space="preserve">“insight and judgement” (69.8%) in the </w:t>
      </w:r>
      <w:r w:rsidR="00781560">
        <w:t>“</w:t>
      </w:r>
      <w:r>
        <w:t>Reasoning and Problem Solving</w:t>
      </w:r>
      <w:r w:rsidR="00781560">
        <w:t>”</w:t>
      </w:r>
      <w:r>
        <w:t xml:space="preserve"> domain. Other terms found in more than 10% of patients with cognitive impairments were </w:t>
      </w:r>
      <w:r w:rsidR="00D5532E">
        <w:t xml:space="preserve">related to </w:t>
      </w:r>
      <w:r w:rsidRPr="00416DC4">
        <w:t>“</w:t>
      </w:r>
      <w:r>
        <w:t xml:space="preserve">reduced attention” (16.2%) in the </w:t>
      </w:r>
      <w:r w:rsidR="00781560">
        <w:t>“</w:t>
      </w:r>
      <w:r>
        <w:t>Attention and Vigilance</w:t>
      </w:r>
      <w:r w:rsidR="00781560">
        <w:t>”</w:t>
      </w:r>
      <w:r>
        <w:t xml:space="preserve"> domain; </w:t>
      </w:r>
      <w:r w:rsidRPr="00416DC4">
        <w:t>“</w:t>
      </w:r>
      <w:r>
        <w:t>poor memory</w:t>
      </w:r>
      <w:r w:rsidRPr="00416DC4">
        <w:t>”</w:t>
      </w:r>
      <w:r>
        <w:t xml:space="preserve"> (14.1%) in the </w:t>
      </w:r>
      <w:r w:rsidR="00781560">
        <w:t>“</w:t>
      </w:r>
      <w:r>
        <w:t>Working Memory</w:t>
      </w:r>
      <w:r w:rsidR="00781560">
        <w:t>”</w:t>
      </w:r>
      <w:r>
        <w:t xml:space="preserve"> domain, and </w:t>
      </w:r>
      <w:r w:rsidRPr="00416DC4">
        <w:t>“</w:t>
      </w:r>
      <w:r>
        <w:t>difficulty expressing themselves</w:t>
      </w:r>
      <w:r w:rsidRPr="00416DC4">
        <w:t>”</w:t>
      </w:r>
      <w:r>
        <w:t xml:space="preserve"> (10.8%) </w:t>
      </w:r>
      <w:bookmarkStart w:id="1" w:name="_Hlk171683001"/>
      <w:r>
        <w:t xml:space="preserve">in the </w:t>
      </w:r>
      <w:r w:rsidR="00781560">
        <w:t>“</w:t>
      </w:r>
      <w:r>
        <w:t>Verbal Learning and Memory</w:t>
      </w:r>
      <w:r w:rsidR="00781560">
        <w:t>”</w:t>
      </w:r>
      <w:r>
        <w:t xml:space="preserve"> domain. Within the </w:t>
      </w:r>
      <w:r w:rsidR="00781560">
        <w:t>“</w:t>
      </w:r>
      <w:r>
        <w:t>Speed of Processing</w:t>
      </w:r>
      <w:r w:rsidR="00781560">
        <w:t>”</w:t>
      </w:r>
      <w:r>
        <w:t xml:space="preserve"> domain, the most common </w:t>
      </w:r>
      <w:r w:rsidR="00D5532E">
        <w:t xml:space="preserve">terms </w:t>
      </w:r>
      <w:r>
        <w:t>identified w</w:t>
      </w:r>
      <w:r w:rsidR="00FC035D">
        <w:t>ere related to</w:t>
      </w:r>
      <w:r>
        <w:t xml:space="preserve"> “poverty of thought” (7.7%). </w:t>
      </w:r>
    </w:p>
    <w:bookmarkEnd w:id="1"/>
    <w:p w14:paraId="0C4DA8BD" w14:textId="77777777" w:rsidR="00686881" w:rsidRDefault="00686881" w:rsidP="000F774B">
      <w:pPr>
        <w:spacing w:after="120" w:line="240" w:lineRule="auto"/>
        <w:textAlignment w:val="baseline"/>
        <w:rPr>
          <w:b/>
          <w:bCs/>
          <w:color w:val="000000"/>
        </w:rPr>
      </w:pPr>
    </w:p>
    <w:p w14:paraId="10E769A2" w14:textId="77777777" w:rsidR="001A4EA1" w:rsidRDefault="001A4EA1" w:rsidP="000F774B">
      <w:pPr>
        <w:spacing w:after="120" w:line="240" w:lineRule="auto"/>
        <w:textAlignment w:val="baseline"/>
        <w:rPr>
          <w:rFonts w:ascii="Times New Roman" w:hAnsi="Times New Roman" w:cs="Times New Roman"/>
          <w:b/>
          <w:bCs/>
          <w:color w:val="000000"/>
        </w:rPr>
      </w:pPr>
    </w:p>
    <w:p w14:paraId="1D95C7B2" w14:textId="77777777" w:rsidR="001A4EA1" w:rsidRDefault="001A4EA1" w:rsidP="000F774B">
      <w:pPr>
        <w:spacing w:after="120" w:line="240" w:lineRule="auto"/>
        <w:textAlignment w:val="baseline"/>
        <w:rPr>
          <w:rFonts w:ascii="Times New Roman" w:hAnsi="Times New Roman" w:cs="Times New Roman"/>
          <w:b/>
          <w:bCs/>
          <w:color w:val="000000"/>
        </w:rPr>
      </w:pPr>
    </w:p>
    <w:p w14:paraId="443F6499" w14:textId="77777777" w:rsidR="001A4EA1" w:rsidRDefault="001A4EA1" w:rsidP="000F774B">
      <w:pPr>
        <w:spacing w:after="120" w:line="240" w:lineRule="auto"/>
        <w:textAlignment w:val="baseline"/>
        <w:rPr>
          <w:rFonts w:ascii="Times New Roman" w:hAnsi="Times New Roman" w:cs="Times New Roman"/>
          <w:b/>
          <w:bCs/>
          <w:color w:val="000000"/>
        </w:rPr>
      </w:pPr>
    </w:p>
    <w:p w14:paraId="49768093" w14:textId="69643483" w:rsidR="000F774B" w:rsidRPr="00FE4DFA" w:rsidRDefault="00E13894" w:rsidP="000F774B">
      <w:pPr>
        <w:spacing w:after="120" w:line="240" w:lineRule="auto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</w:t>
      </w:r>
      <w:r w:rsidR="000F774B" w:rsidRPr="00DB1548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</w:rPr>
        <w:t>2</w:t>
      </w:r>
      <w:r>
        <w:rPr>
          <w:rFonts w:ascii="Times New Roman" w:hAnsi="Times New Roman" w:cs="Times New Roman"/>
          <w:color w:val="000000"/>
        </w:rPr>
        <w:t xml:space="preserve"> </w:t>
      </w:r>
      <w:r w:rsidR="008613FD" w:rsidRPr="008613FD">
        <w:rPr>
          <w:rFonts w:ascii="Times New Roman" w:hAnsi="Times New Roman" w:cs="Times New Roman"/>
          <w:color w:val="000000"/>
        </w:rPr>
        <w:t xml:space="preserve">Most commonly occurring phrases or terms related to cognitive impairments in Schizophrenia within each main domain found in the clinical notes of the </w:t>
      </w:r>
      <w:r w:rsidR="008613FD">
        <w:rPr>
          <w:rFonts w:ascii="Times New Roman" w:hAnsi="Times New Roman" w:cs="Times New Roman"/>
          <w:color w:val="000000"/>
        </w:rPr>
        <w:t xml:space="preserve">feasibility study </w:t>
      </w:r>
      <w:r w:rsidR="008613FD" w:rsidRPr="008613FD">
        <w:rPr>
          <w:rFonts w:ascii="Times New Roman" w:hAnsi="Times New Roman" w:cs="Times New Roman"/>
          <w:color w:val="000000"/>
        </w:rPr>
        <w:t>EHR cohort</w:t>
      </w:r>
      <w:r w:rsidR="000F774B">
        <w:rPr>
          <w:rFonts w:ascii="Times New Roman" w:hAnsi="Times New Roman" w:cs="Times New Roman"/>
          <w:color w:val="000000"/>
        </w:rPr>
        <w:t xml:space="preserve"> </w:t>
      </w:r>
    </w:p>
    <w:tbl>
      <w:tblPr>
        <w:tblStyle w:val="TableGrid"/>
        <w:tblW w:w="9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4325"/>
      </w:tblGrid>
      <w:tr w:rsidR="000F774B" w:rsidRPr="00D47036" w14:paraId="5867A469" w14:textId="77777777" w:rsidTr="00686881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622F5FF7" w14:textId="77777777" w:rsidR="000F774B" w:rsidRPr="00D47036" w:rsidRDefault="000F774B" w:rsidP="009A3D1B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Phrases or terms related to cognitive impairments in Schizophrenia within each main domain</w:t>
            </w:r>
            <w:r w:rsidRPr="00D47036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</w:tcPr>
          <w:p w14:paraId="4E817B65" w14:textId="23E68A31" w:rsidR="000F774B" w:rsidRPr="00D47036" w:rsidRDefault="000F774B" w:rsidP="009A3D1B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 xml:space="preserve">Patients identified with each type of cognitive impairment out of patients with evidence of any cognitive impairment </w:t>
            </w:r>
            <w:r w:rsidR="0082447E" w:rsidRPr="00D47036">
              <w:rPr>
                <w:rFonts w:ascii="Times New Roman" w:hAnsi="Times New Roman" w:cs="Times New Roman"/>
                <w:color w:val="000000"/>
              </w:rPr>
              <w:t>in the feasibility study</w:t>
            </w:r>
            <w:r w:rsidRPr="00D47036">
              <w:rPr>
                <w:rFonts w:ascii="Times New Roman" w:hAnsi="Times New Roman" w:cs="Times New Roman"/>
                <w:color w:val="000000"/>
              </w:rPr>
              <w:t xml:space="preserve"> cohort, N = </w:t>
            </w:r>
            <w:r w:rsidR="0082447E" w:rsidRPr="00D47036">
              <w:rPr>
                <w:rFonts w:ascii="Times New Roman" w:hAnsi="Times New Roman" w:cs="Times New Roman"/>
                <w:color w:val="000000"/>
              </w:rPr>
              <w:t>41,816 (16.9%)</w:t>
            </w:r>
          </w:p>
        </w:tc>
      </w:tr>
      <w:tr w:rsidR="000F774B" w:rsidRPr="00D47036" w14:paraId="15FC11FF" w14:textId="77777777" w:rsidTr="009A3D1B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B1B3E5E" w14:textId="77777777" w:rsidR="000F774B" w:rsidRPr="00D47036" w:rsidRDefault="000F774B" w:rsidP="009A3D1B">
            <w:pPr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</w:tcPr>
          <w:p w14:paraId="7F34570A" w14:textId="77777777" w:rsidR="000F774B" w:rsidRPr="00D47036" w:rsidRDefault="000F774B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</w:tr>
      <w:tr w:rsidR="000F774B" w:rsidRPr="00D47036" w14:paraId="488C63BF" w14:textId="77777777" w:rsidTr="009A3D1B">
        <w:tc>
          <w:tcPr>
            <w:tcW w:w="5670" w:type="dxa"/>
            <w:tcBorders>
              <w:top w:val="single" w:sz="4" w:space="0" w:color="auto"/>
            </w:tcBorders>
          </w:tcPr>
          <w:p w14:paraId="024B24C1" w14:textId="77777777" w:rsidR="000F774B" w:rsidRPr="00D47036" w:rsidRDefault="000F774B" w:rsidP="000F774B">
            <w:pPr>
              <w:pStyle w:val="ListParagraph"/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4703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ttention and vigilance</w:t>
            </w:r>
          </w:p>
        </w:tc>
        <w:tc>
          <w:tcPr>
            <w:tcW w:w="4325" w:type="dxa"/>
            <w:tcBorders>
              <w:top w:val="single" w:sz="4" w:space="0" w:color="auto"/>
            </w:tcBorders>
          </w:tcPr>
          <w:p w14:paraId="17CDADAC" w14:textId="4FA90570" w:rsidR="000F774B" w:rsidRPr="00D47036" w:rsidRDefault="00143F71" w:rsidP="009A3D1B">
            <w:pPr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47036">
              <w:rPr>
                <w:rFonts w:ascii="Times New Roman" w:hAnsi="Times New Roman" w:cs="Times New Roman"/>
                <w:b/>
                <w:bCs/>
                <w:color w:val="000000"/>
              </w:rPr>
              <w:t>1,886</w:t>
            </w:r>
            <w:r w:rsidR="00D47036" w:rsidRPr="00D4703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4.5%)</w:t>
            </w:r>
          </w:p>
        </w:tc>
      </w:tr>
      <w:tr w:rsidR="00FC4F70" w:rsidRPr="00D47036" w14:paraId="27511D96" w14:textId="77777777" w:rsidTr="009A3D1B">
        <w:tc>
          <w:tcPr>
            <w:tcW w:w="5670" w:type="dxa"/>
          </w:tcPr>
          <w:p w14:paraId="4FEE769A" w14:textId="6C68CD8A" w:rsidR="00FC4F70" w:rsidRPr="00D47036" w:rsidRDefault="00FC4F70" w:rsidP="00FC4F70">
            <w:pPr>
              <w:ind w:left="699"/>
              <w:textAlignment w:val="baseline"/>
              <w:rPr>
                <w:rFonts w:ascii="Times New Roman" w:hAnsi="Times New Roman" w:cs="Times New Roman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Poor concentration</w:t>
            </w:r>
          </w:p>
        </w:tc>
        <w:tc>
          <w:tcPr>
            <w:tcW w:w="4325" w:type="dxa"/>
          </w:tcPr>
          <w:p w14:paraId="0A48D647" w14:textId="6844AB5A" w:rsidR="00FC4F70" w:rsidRPr="00E11E28" w:rsidRDefault="00FC4F70" w:rsidP="00FC4F70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E11E28">
              <w:rPr>
                <w:rFonts w:ascii="Times New Roman" w:hAnsi="Times New Roman" w:cs="Times New Roman"/>
                <w:color w:val="000000"/>
              </w:rPr>
              <w:t>741</w:t>
            </w:r>
            <w:r w:rsidR="00D47036" w:rsidRPr="00E11E28">
              <w:rPr>
                <w:rFonts w:ascii="Times New Roman" w:hAnsi="Times New Roman" w:cs="Times New Roman"/>
                <w:color w:val="000000"/>
              </w:rPr>
              <w:t xml:space="preserve"> (1.8%)</w:t>
            </w:r>
          </w:p>
        </w:tc>
      </w:tr>
      <w:tr w:rsidR="000F774B" w:rsidRPr="00D47036" w14:paraId="6BB43441" w14:textId="77777777" w:rsidTr="009A3D1B">
        <w:tc>
          <w:tcPr>
            <w:tcW w:w="5670" w:type="dxa"/>
          </w:tcPr>
          <w:p w14:paraId="4CDB7313" w14:textId="77777777" w:rsidR="000F774B" w:rsidRPr="00D47036" w:rsidRDefault="000F774B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70C0"/>
              </w:rPr>
            </w:pPr>
            <w:r w:rsidRPr="00D47036">
              <w:rPr>
                <w:rFonts w:ascii="Times New Roman" w:hAnsi="Times New Roman" w:cs="Times New Roman"/>
              </w:rPr>
              <w:t>Reduced attention</w:t>
            </w:r>
          </w:p>
        </w:tc>
        <w:tc>
          <w:tcPr>
            <w:tcW w:w="4325" w:type="dxa"/>
          </w:tcPr>
          <w:p w14:paraId="19DA6DD5" w14:textId="7FBEE1E0" w:rsidR="000F774B" w:rsidRPr="00E11E28" w:rsidRDefault="008B5A67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70C0"/>
              </w:rPr>
            </w:pPr>
            <w:r w:rsidRPr="00E11E28">
              <w:rPr>
                <w:rFonts w:ascii="Times New Roman" w:hAnsi="Times New Roman" w:cs="Times New Roman"/>
              </w:rPr>
              <w:t>475</w:t>
            </w:r>
            <w:r w:rsidR="00D47036" w:rsidRPr="00E11E28">
              <w:rPr>
                <w:rFonts w:ascii="Times New Roman" w:hAnsi="Times New Roman" w:cs="Times New Roman"/>
              </w:rPr>
              <w:t xml:space="preserve"> (1.1%)</w:t>
            </w:r>
          </w:p>
        </w:tc>
      </w:tr>
      <w:tr w:rsidR="008B5A67" w:rsidRPr="00D47036" w14:paraId="6C4D99EC" w14:textId="77777777" w:rsidTr="009A3D1B">
        <w:tc>
          <w:tcPr>
            <w:tcW w:w="5670" w:type="dxa"/>
          </w:tcPr>
          <w:p w14:paraId="4B660394" w14:textId="5BC19BA4" w:rsidR="008B5A67" w:rsidRPr="00D47036" w:rsidRDefault="008B5A67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Concentrating well enough to read newspaper / book</w:t>
            </w:r>
          </w:p>
        </w:tc>
        <w:tc>
          <w:tcPr>
            <w:tcW w:w="4325" w:type="dxa"/>
          </w:tcPr>
          <w:p w14:paraId="23A42C8B" w14:textId="318060CE" w:rsidR="008B5A67" w:rsidRPr="00D47036" w:rsidRDefault="008B5A67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279</w:t>
            </w:r>
            <w:r w:rsidR="00D47036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="00E11E28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</w:tr>
      <w:tr w:rsidR="000F774B" w:rsidRPr="00D47036" w14:paraId="234523E7" w14:textId="77777777" w:rsidTr="009A3D1B">
        <w:tc>
          <w:tcPr>
            <w:tcW w:w="5670" w:type="dxa"/>
          </w:tcPr>
          <w:p w14:paraId="2036576F" w14:textId="77777777" w:rsidR="000F774B" w:rsidRPr="00D47036" w:rsidRDefault="000F774B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Difficulty understanding</w:t>
            </w:r>
          </w:p>
        </w:tc>
        <w:tc>
          <w:tcPr>
            <w:tcW w:w="4325" w:type="dxa"/>
          </w:tcPr>
          <w:p w14:paraId="5FC4FDB0" w14:textId="02FF28FE" w:rsidR="000F774B" w:rsidRPr="00D47036" w:rsidRDefault="008B5A67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236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0.6%)</w:t>
            </w:r>
          </w:p>
        </w:tc>
      </w:tr>
      <w:tr w:rsidR="000F774B" w:rsidRPr="00D47036" w14:paraId="39301487" w14:textId="77777777" w:rsidTr="009A3D1B">
        <w:tc>
          <w:tcPr>
            <w:tcW w:w="5670" w:type="dxa"/>
          </w:tcPr>
          <w:p w14:paraId="2E7F1C07" w14:textId="77777777" w:rsidR="000F774B" w:rsidRPr="00D47036" w:rsidRDefault="000F774B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Difficulty staying focused</w:t>
            </w:r>
          </w:p>
        </w:tc>
        <w:tc>
          <w:tcPr>
            <w:tcW w:w="4325" w:type="dxa"/>
          </w:tcPr>
          <w:p w14:paraId="5D62FA7A" w14:textId="1A5A1239" w:rsidR="000F774B" w:rsidRPr="00D47036" w:rsidRDefault="008B5A67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155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0.4%)</w:t>
            </w:r>
          </w:p>
        </w:tc>
      </w:tr>
      <w:tr w:rsidR="000F774B" w:rsidRPr="00D47036" w14:paraId="256F5FFF" w14:textId="77777777" w:rsidTr="009A3D1B">
        <w:tc>
          <w:tcPr>
            <w:tcW w:w="5670" w:type="dxa"/>
          </w:tcPr>
          <w:p w14:paraId="049062B4" w14:textId="77777777" w:rsidR="000F774B" w:rsidRPr="00D47036" w:rsidRDefault="000F774B" w:rsidP="000F774B">
            <w:pPr>
              <w:pStyle w:val="ListParagraph"/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4703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asoning and problem solving </w:t>
            </w:r>
          </w:p>
        </w:tc>
        <w:tc>
          <w:tcPr>
            <w:tcW w:w="4325" w:type="dxa"/>
          </w:tcPr>
          <w:p w14:paraId="322736D5" w14:textId="70F5A706" w:rsidR="000F774B" w:rsidRPr="00D47036" w:rsidRDefault="00143F71" w:rsidP="009A3D1B">
            <w:pPr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47036">
              <w:rPr>
                <w:rFonts w:ascii="Times New Roman" w:hAnsi="Times New Roman" w:cs="Times New Roman"/>
                <w:b/>
                <w:bCs/>
                <w:color w:val="000000"/>
              </w:rPr>
              <w:t>5,414</w:t>
            </w:r>
            <w:r w:rsidR="00D47036" w:rsidRPr="00D4703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2.9%)</w:t>
            </w:r>
          </w:p>
        </w:tc>
      </w:tr>
      <w:tr w:rsidR="000F774B" w:rsidRPr="00D47036" w14:paraId="703472F9" w14:textId="77777777" w:rsidTr="009A3D1B">
        <w:tc>
          <w:tcPr>
            <w:tcW w:w="5670" w:type="dxa"/>
          </w:tcPr>
          <w:p w14:paraId="3CC29294" w14:textId="11209593" w:rsidR="000F774B" w:rsidRPr="00D47036" w:rsidRDefault="008B5A67" w:rsidP="009A3D1B">
            <w:pPr>
              <w:ind w:left="699"/>
              <w:textAlignment w:val="baseline"/>
              <w:rPr>
                <w:rFonts w:ascii="Times New Roman" w:hAnsi="Times New Roman" w:cs="Times New Roman"/>
              </w:rPr>
            </w:pPr>
            <w:r w:rsidRPr="00D47036">
              <w:rPr>
                <w:rFonts w:ascii="Times New Roman" w:hAnsi="Times New Roman" w:cs="Times New Roman"/>
              </w:rPr>
              <w:t>Poor i</w:t>
            </w:r>
            <w:r w:rsidR="000F774B" w:rsidRPr="00D47036">
              <w:rPr>
                <w:rFonts w:ascii="Times New Roman" w:hAnsi="Times New Roman" w:cs="Times New Roman"/>
              </w:rPr>
              <w:t xml:space="preserve">nsight and judgement  </w:t>
            </w:r>
          </w:p>
        </w:tc>
        <w:tc>
          <w:tcPr>
            <w:tcW w:w="4325" w:type="dxa"/>
          </w:tcPr>
          <w:p w14:paraId="0F7E028C" w14:textId="4F27EC82" w:rsidR="000F774B" w:rsidRPr="00D47036" w:rsidRDefault="008B5A67" w:rsidP="009A3D1B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D47036">
              <w:rPr>
                <w:rFonts w:ascii="Times New Roman" w:hAnsi="Times New Roman" w:cs="Times New Roman"/>
              </w:rPr>
              <w:t>4,119</w:t>
            </w:r>
            <w:r w:rsidR="00D47036" w:rsidRPr="00D47036">
              <w:rPr>
                <w:rFonts w:ascii="Times New Roman" w:hAnsi="Times New Roman" w:cs="Times New Roman"/>
              </w:rPr>
              <w:t xml:space="preserve"> (9.9%)</w:t>
            </w:r>
          </w:p>
        </w:tc>
      </w:tr>
      <w:tr w:rsidR="008B5A67" w:rsidRPr="00D47036" w14:paraId="6DDE4B39" w14:textId="77777777" w:rsidTr="009A3D1B">
        <w:tc>
          <w:tcPr>
            <w:tcW w:w="5670" w:type="dxa"/>
          </w:tcPr>
          <w:p w14:paraId="2773878A" w14:textId="7AB0C95C" w:rsidR="008B5A67" w:rsidRPr="00D47036" w:rsidRDefault="008B5A67" w:rsidP="008B5A67">
            <w:pPr>
              <w:ind w:left="883"/>
              <w:textAlignment w:val="baseline"/>
              <w:rPr>
                <w:rFonts w:ascii="Times New Roman" w:hAnsi="Times New Roman" w:cs="Times New Roman"/>
              </w:rPr>
            </w:pPr>
            <w:r w:rsidRPr="00D47036">
              <w:rPr>
                <w:rFonts w:ascii="Times New Roman" w:hAnsi="Times New Roman" w:cs="Times New Roman"/>
              </w:rPr>
              <w:t>Poor insight (judgment not mentioned)</w:t>
            </w:r>
          </w:p>
        </w:tc>
        <w:tc>
          <w:tcPr>
            <w:tcW w:w="4325" w:type="dxa"/>
          </w:tcPr>
          <w:p w14:paraId="16239380" w14:textId="1C5C217C" w:rsidR="008B5A67" w:rsidRPr="00D47036" w:rsidRDefault="008B5A67" w:rsidP="009A3D1B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D47036">
              <w:rPr>
                <w:rFonts w:ascii="Times New Roman" w:hAnsi="Times New Roman" w:cs="Times New Roman"/>
              </w:rPr>
              <w:t>325</w:t>
            </w:r>
            <w:r w:rsidR="00E11E28">
              <w:rPr>
                <w:rFonts w:ascii="Times New Roman" w:hAnsi="Times New Roman" w:cs="Times New Roman"/>
              </w:rPr>
              <w:t xml:space="preserve"> </w:t>
            </w:r>
            <w:r w:rsidR="00E11E28">
              <w:rPr>
                <w:rFonts w:ascii="Times New Roman" w:hAnsi="Times New Roman" w:cs="Times New Roman"/>
                <w:color w:val="000000"/>
              </w:rPr>
              <w:t>(0.8%)</w:t>
            </w:r>
          </w:p>
        </w:tc>
      </w:tr>
      <w:tr w:rsidR="008B5A67" w:rsidRPr="00D47036" w14:paraId="61AAB362" w14:textId="77777777" w:rsidTr="009A3D1B">
        <w:tc>
          <w:tcPr>
            <w:tcW w:w="5670" w:type="dxa"/>
          </w:tcPr>
          <w:p w14:paraId="65875E90" w14:textId="570D5EBF" w:rsidR="008B5A67" w:rsidRPr="00D47036" w:rsidRDefault="008B5A67" w:rsidP="008B5A67">
            <w:pPr>
              <w:ind w:left="883"/>
              <w:textAlignment w:val="baseline"/>
              <w:rPr>
                <w:rFonts w:ascii="Times New Roman" w:hAnsi="Times New Roman" w:cs="Times New Roman"/>
              </w:rPr>
            </w:pPr>
            <w:r w:rsidRPr="00D47036">
              <w:rPr>
                <w:rFonts w:ascii="Times New Roman" w:hAnsi="Times New Roman" w:cs="Times New Roman"/>
              </w:rPr>
              <w:t>Poor judgement (insight not mentioned)</w:t>
            </w:r>
          </w:p>
        </w:tc>
        <w:tc>
          <w:tcPr>
            <w:tcW w:w="4325" w:type="dxa"/>
          </w:tcPr>
          <w:p w14:paraId="1543B606" w14:textId="36777E5F" w:rsidR="008B5A67" w:rsidRPr="00D47036" w:rsidRDefault="008B5A67" w:rsidP="009A3D1B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D47036">
              <w:rPr>
                <w:rFonts w:ascii="Times New Roman" w:hAnsi="Times New Roman" w:cs="Times New Roman"/>
              </w:rPr>
              <w:t>105</w:t>
            </w:r>
            <w:r w:rsidR="00E11E28">
              <w:rPr>
                <w:rFonts w:ascii="Times New Roman" w:hAnsi="Times New Roman" w:cs="Times New Roman"/>
              </w:rPr>
              <w:t xml:space="preserve"> </w:t>
            </w:r>
            <w:r w:rsidR="00E11E28">
              <w:rPr>
                <w:rFonts w:ascii="Times New Roman" w:hAnsi="Times New Roman" w:cs="Times New Roman"/>
                <w:color w:val="000000"/>
              </w:rPr>
              <w:t>(0.3%)</w:t>
            </w:r>
          </w:p>
        </w:tc>
      </w:tr>
      <w:tr w:rsidR="00FC4F70" w:rsidRPr="00D47036" w14:paraId="3A29EB33" w14:textId="77777777" w:rsidTr="009A3D1B">
        <w:tc>
          <w:tcPr>
            <w:tcW w:w="5670" w:type="dxa"/>
          </w:tcPr>
          <w:p w14:paraId="58D7EE5F" w14:textId="4F13360B" w:rsidR="00FC4F70" w:rsidRPr="00D47036" w:rsidRDefault="00FC4F70" w:rsidP="00FC4F70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Manage specific tasks – bills, counting change</w:t>
            </w:r>
          </w:p>
        </w:tc>
        <w:tc>
          <w:tcPr>
            <w:tcW w:w="4325" w:type="dxa"/>
          </w:tcPr>
          <w:p w14:paraId="6EE09E68" w14:textId="3F52F68F" w:rsidR="00FC4F70" w:rsidRPr="00D47036" w:rsidRDefault="00FC4F70" w:rsidP="00FC4F70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364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0.9%)</w:t>
            </w:r>
          </w:p>
        </w:tc>
      </w:tr>
      <w:tr w:rsidR="00FC4F70" w:rsidRPr="00D47036" w14:paraId="5A1A2217" w14:textId="77777777" w:rsidTr="009A3D1B">
        <w:tc>
          <w:tcPr>
            <w:tcW w:w="5670" w:type="dxa"/>
          </w:tcPr>
          <w:p w14:paraId="2F6A493C" w14:textId="4A781B9F" w:rsidR="00FC4F70" w:rsidRPr="00D47036" w:rsidRDefault="00FC4F70" w:rsidP="00FC4F70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Difficulty learning new things</w:t>
            </w:r>
          </w:p>
        </w:tc>
        <w:tc>
          <w:tcPr>
            <w:tcW w:w="4325" w:type="dxa"/>
          </w:tcPr>
          <w:p w14:paraId="1B8861BC" w14:textId="7FA08F40" w:rsidR="00FC4F70" w:rsidRPr="00D47036" w:rsidRDefault="00FC4F70" w:rsidP="00FC4F70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172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0.4%)</w:t>
            </w:r>
          </w:p>
        </w:tc>
      </w:tr>
      <w:tr w:rsidR="00FC4F70" w:rsidRPr="00D47036" w14:paraId="548DEAAC" w14:textId="77777777" w:rsidTr="009A3D1B">
        <w:tc>
          <w:tcPr>
            <w:tcW w:w="5670" w:type="dxa"/>
          </w:tcPr>
          <w:p w14:paraId="79F77CC8" w14:textId="307227CB" w:rsidR="00FC4F70" w:rsidRPr="00D47036" w:rsidRDefault="00FC4F70" w:rsidP="00FC4F70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Handling changes</w:t>
            </w:r>
          </w:p>
        </w:tc>
        <w:tc>
          <w:tcPr>
            <w:tcW w:w="4325" w:type="dxa"/>
          </w:tcPr>
          <w:p w14:paraId="267AEAC9" w14:textId="70E2AA61" w:rsidR="00FC4F70" w:rsidRPr="00D47036" w:rsidRDefault="00FC4F70" w:rsidP="00FC4F70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164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0.4%)</w:t>
            </w:r>
          </w:p>
        </w:tc>
      </w:tr>
      <w:tr w:rsidR="000F774B" w:rsidRPr="00D47036" w14:paraId="53ECF212" w14:textId="77777777" w:rsidTr="009A3D1B">
        <w:tc>
          <w:tcPr>
            <w:tcW w:w="5670" w:type="dxa"/>
          </w:tcPr>
          <w:p w14:paraId="272BAA8D" w14:textId="0FDEA572" w:rsidR="000F774B" w:rsidRPr="00D47036" w:rsidRDefault="008B5A67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 xml:space="preserve">Learning how to use new gadgets and equipment </w:t>
            </w:r>
          </w:p>
        </w:tc>
        <w:tc>
          <w:tcPr>
            <w:tcW w:w="4325" w:type="dxa"/>
          </w:tcPr>
          <w:p w14:paraId="513AB2DF" w14:textId="2FD04C8E" w:rsidR="000F774B" w:rsidRPr="00D47036" w:rsidRDefault="008B5A67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76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0.2%)</w:t>
            </w:r>
          </w:p>
        </w:tc>
      </w:tr>
      <w:tr w:rsidR="000F774B" w:rsidRPr="00D47036" w14:paraId="7A63C587" w14:textId="77777777" w:rsidTr="009A3D1B">
        <w:tc>
          <w:tcPr>
            <w:tcW w:w="5670" w:type="dxa"/>
          </w:tcPr>
          <w:p w14:paraId="6C9A2383" w14:textId="7A7E25F1" w:rsidR="000F774B" w:rsidRPr="00D47036" w:rsidRDefault="000F774B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Planning</w:t>
            </w:r>
            <w:r w:rsidR="00FC4F70" w:rsidRPr="00D47036">
              <w:rPr>
                <w:rFonts w:ascii="Times New Roman" w:hAnsi="Times New Roman" w:cs="Times New Roman"/>
                <w:color w:val="000000"/>
              </w:rPr>
              <w:t xml:space="preserve"> ability</w:t>
            </w:r>
          </w:p>
        </w:tc>
        <w:tc>
          <w:tcPr>
            <w:tcW w:w="4325" w:type="dxa"/>
          </w:tcPr>
          <w:p w14:paraId="70514F80" w14:textId="427E2E7F" w:rsidR="000F774B" w:rsidRPr="00D47036" w:rsidRDefault="00FC4F70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47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0.1%)</w:t>
            </w:r>
          </w:p>
        </w:tc>
      </w:tr>
      <w:tr w:rsidR="000F774B" w:rsidRPr="00D47036" w14:paraId="5004C1A3" w14:textId="77777777" w:rsidTr="009A3D1B">
        <w:tc>
          <w:tcPr>
            <w:tcW w:w="5670" w:type="dxa"/>
          </w:tcPr>
          <w:p w14:paraId="609DB8C3" w14:textId="77777777" w:rsidR="000F774B" w:rsidRPr="00D47036" w:rsidRDefault="000F774B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Difficulty problem solving</w:t>
            </w:r>
          </w:p>
        </w:tc>
        <w:tc>
          <w:tcPr>
            <w:tcW w:w="4325" w:type="dxa"/>
          </w:tcPr>
          <w:p w14:paraId="1DC60043" w14:textId="27F11CE3" w:rsidR="000F774B" w:rsidRPr="00D47036" w:rsidRDefault="00FC4F70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22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0.1%)</w:t>
            </w:r>
          </w:p>
        </w:tc>
      </w:tr>
      <w:tr w:rsidR="000F774B" w:rsidRPr="00D47036" w14:paraId="02073307" w14:textId="77777777" w:rsidTr="009A3D1B">
        <w:tc>
          <w:tcPr>
            <w:tcW w:w="5670" w:type="dxa"/>
          </w:tcPr>
          <w:p w14:paraId="61856600" w14:textId="77777777" w:rsidR="000F774B" w:rsidRPr="00D47036" w:rsidRDefault="000F774B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Difficulties with concrete thinking</w:t>
            </w:r>
          </w:p>
        </w:tc>
        <w:tc>
          <w:tcPr>
            <w:tcW w:w="4325" w:type="dxa"/>
          </w:tcPr>
          <w:p w14:paraId="55A6FB65" w14:textId="2D84D842" w:rsidR="000F774B" w:rsidRPr="00D47036" w:rsidRDefault="00FC4F70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20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0.1%)</w:t>
            </w:r>
          </w:p>
        </w:tc>
      </w:tr>
      <w:tr w:rsidR="000F774B" w:rsidRPr="00D47036" w14:paraId="053AC08A" w14:textId="77777777" w:rsidTr="009A3D1B">
        <w:tc>
          <w:tcPr>
            <w:tcW w:w="5670" w:type="dxa"/>
          </w:tcPr>
          <w:p w14:paraId="693D4525" w14:textId="77777777" w:rsidR="000F774B" w:rsidRPr="00D47036" w:rsidRDefault="000F774B" w:rsidP="000F774B">
            <w:pPr>
              <w:pStyle w:val="ListParagraph"/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4703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ed of processing</w:t>
            </w:r>
          </w:p>
        </w:tc>
        <w:tc>
          <w:tcPr>
            <w:tcW w:w="4325" w:type="dxa"/>
          </w:tcPr>
          <w:p w14:paraId="6E927FB9" w14:textId="05E832F3" w:rsidR="000F774B" w:rsidRPr="00D47036" w:rsidRDefault="00143F71" w:rsidP="009A3D1B">
            <w:pPr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47036">
              <w:rPr>
                <w:rFonts w:ascii="Times New Roman" w:hAnsi="Times New Roman" w:cs="Times New Roman"/>
                <w:b/>
                <w:bCs/>
                <w:color w:val="000000"/>
              </w:rPr>
              <w:t>4,181</w:t>
            </w:r>
            <w:r w:rsidR="00E11E2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0%)</w:t>
            </w:r>
          </w:p>
        </w:tc>
      </w:tr>
      <w:tr w:rsidR="000F774B" w:rsidRPr="00D47036" w14:paraId="1E73E7F3" w14:textId="77777777" w:rsidTr="009A3D1B">
        <w:tc>
          <w:tcPr>
            <w:tcW w:w="5670" w:type="dxa"/>
          </w:tcPr>
          <w:p w14:paraId="0F43DA5C" w14:textId="77777777" w:rsidR="000F774B" w:rsidRPr="00D47036" w:rsidRDefault="000F774B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Thought blocking</w:t>
            </w:r>
          </w:p>
        </w:tc>
        <w:tc>
          <w:tcPr>
            <w:tcW w:w="4325" w:type="dxa"/>
          </w:tcPr>
          <w:p w14:paraId="391CBC63" w14:textId="6EF0FC6F" w:rsidR="000F774B" w:rsidRPr="00D47036" w:rsidRDefault="00FC4F70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1,355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3.2%)</w:t>
            </w:r>
          </w:p>
        </w:tc>
      </w:tr>
      <w:tr w:rsidR="00FC4F70" w:rsidRPr="00D47036" w14:paraId="258E8B33" w14:textId="77777777" w:rsidTr="009A3D1B">
        <w:tc>
          <w:tcPr>
            <w:tcW w:w="5670" w:type="dxa"/>
          </w:tcPr>
          <w:p w14:paraId="14DAD0E8" w14:textId="5A7B079E" w:rsidR="00FC4F70" w:rsidRPr="00D47036" w:rsidRDefault="00FC4F70" w:rsidP="00FC4F70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Ability to perform tasks</w:t>
            </w:r>
          </w:p>
        </w:tc>
        <w:tc>
          <w:tcPr>
            <w:tcW w:w="4325" w:type="dxa"/>
          </w:tcPr>
          <w:p w14:paraId="298D1C97" w14:textId="3D65C859" w:rsidR="00FC4F70" w:rsidRPr="00D47036" w:rsidRDefault="00FC4F70" w:rsidP="00FC4F70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874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2.1%)</w:t>
            </w:r>
          </w:p>
        </w:tc>
      </w:tr>
      <w:tr w:rsidR="00FC4F70" w:rsidRPr="00D47036" w14:paraId="4A126143" w14:textId="77777777" w:rsidTr="009A3D1B">
        <w:tc>
          <w:tcPr>
            <w:tcW w:w="5670" w:type="dxa"/>
          </w:tcPr>
          <w:p w14:paraId="1F3C58D3" w14:textId="1050A791" w:rsidR="00FC4F70" w:rsidRPr="00D47036" w:rsidRDefault="00FC4F70" w:rsidP="00FC4F70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Poverty of thought</w:t>
            </w:r>
          </w:p>
        </w:tc>
        <w:tc>
          <w:tcPr>
            <w:tcW w:w="4325" w:type="dxa"/>
          </w:tcPr>
          <w:p w14:paraId="69284CAC" w14:textId="438F176A" w:rsidR="00FC4F70" w:rsidRPr="00D47036" w:rsidRDefault="00FC4F70" w:rsidP="00FC4F70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713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1.7%)</w:t>
            </w:r>
          </w:p>
        </w:tc>
      </w:tr>
      <w:tr w:rsidR="000F774B" w:rsidRPr="00D47036" w14:paraId="53F510E4" w14:textId="77777777" w:rsidTr="009A3D1B">
        <w:tc>
          <w:tcPr>
            <w:tcW w:w="5670" w:type="dxa"/>
          </w:tcPr>
          <w:p w14:paraId="5F9621C7" w14:textId="77777777" w:rsidR="000F774B" w:rsidRPr="00D47036" w:rsidRDefault="000F774B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Participate in conversation</w:t>
            </w:r>
          </w:p>
        </w:tc>
        <w:tc>
          <w:tcPr>
            <w:tcW w:w="4325" w:type="dxa"/>
          </w:tcPr>
          <w:p w14:paraId="1D9ABA98" w14:textId="5E8CA197" w:rsidR="000F774B" w:rsidRPr="00D47036" w:rsidRDefault="00FC4F70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520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1.2%)</w:t>
            </w:r>
          </w:p>
        </w:tc>
      </w:tr>
      <w:tr w:rsidR="00FC4F70" w:rsidRPr="00D47036" w14:paraId="31FC7CEA" w14:textId="77777777" w:rsidTr="009A3D1B">
        <w:tc>
          <w:tcPr>
            <w:tcW w:w="5670" w:type="dxa"/>
          </w:tcPr>
          <w:p w14:paraId="1F9816C2" w14:textId="38B1733F" w:rsidR="00FC4F70" w:rsidRPr="00D47036" w:rsidRDefault="00FC4F70" w:rsidP="00FC4F70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Difficulty integrating thoughts, feelings, and behavior</w:t>
            </w:r>
          </w:p>
        </w:tc>
        <w:tc>
          <w:tcPr>
            <w:tcW w:w="4325" w:type="dxa"/>
          </w:tcPr>
          <w:p w14:paraId="28ADE37A" w14:textId="172031A1" w:rsidR="00FC4F70" w:rsidRPr="00D47036" w:rsidRDefault="00FC4F70" w:rsidP="00FC4F70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361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0.9%)</w:t>
            </w:r>
          </w:p>
        </w:tc>
      </w:tr>
      <w:tr w:rsidR="000F774B" w:rsidRPr="00D47036" w14:paraId="73491681" w14:textId="77777777" w:rsidTr="009A3D1B">
        <w:tc>
          <w:tcPr>
            <w:tcW w:w="5670" w:type="dxa"/>
          </w:tcPr>
          <w:p w14:paraId="7B95D317" w14:textId="77777777" w:rsidR="000F774B" w:rsidRPr="00D47036" w:rsidRDefault="000F774B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 xml:space="preserve">Slow thinking </w:t>
            </w:r>
          </w:p>
        </w:tc>
        <w:tc>
          <w:tcPr>
            <w:tcW w:w="4325" w:type="dxa"/>
          </w:tcPr>
          <w:p w14:paraId="3DD01882" w14:textId="503E5615" w:rsidR="000F774B" w:rsidRPr="00D47036" w:rsidRDefault="00FC4F70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351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0.8%)</w:t>
            </w:r>
          </w:p>
        </w:tc>
      </w:tr>
      <w:tr w:rsidR="000F774B" w:rsidRPr="00D47036" w14:paraId="243571E1" w14:textId="77777777" w:rsidTr="009A3D1B">
        <w:tc>
          <w:tcPr>
            <w:tcW w:w="5670" w:type="dxa"/>
          </w:tcPr>
          <w:p w14:paraId="0D2D9B1D" w14:textId="77777777" w:rsidR="000F774B" w:rsidRPr="00D47036" w:rsidRDefault="000F774B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Unable to do things quickly</w:t>
            </w:r>
          </w:p>
        </w:tc>
        <w:tc>
          <w:tcPr>
            <w:tcW w:w="4325" w:type="dxa"/>
          </w:tcPr>
          <w:p w14:paraId="29A46EA5" w14:textId="4E865EF5" w:rsidR="000F774B" w:rsidRPr="00D47036" w:rsidRDefault="00FC4F70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17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86881" w:rsidRPr="00D5532E">
              <w:rPr>
                <w:rFonts w:ascii="Times New Roman" w:hAnsi="Times New Roman" w:cs="Times New Roman"/>
              </w:rPr>
              <w:t>(</w:t>
            </w:r>
            <w:r w:rsidR="00686881">
              <w:rPr>
                <w:rFonts w:ascii="Times New Roman" w:hAnsi="Times New Roman" w:cs="Times New Roman"/>
              </w:rPr>
              <w:t>&lt;</w:t>
            </w:r>
            <w:r w:rsidR="00686881" w:rsidRPr="00D5532E">
              <w:rPr>
                <w:rFonts w:ascii="Times New Roman" w:hAnsi="Times New Roman" w:cs="Times New Roman"/>
              </w:rPr>
              <w:t>0.</w:t>
            </w:r>
            <w:r w:rsidR="00686881">
              <w:rPr>
                <w:rFonts w:ascii="Times New Roman" w:hAnsi="Times New Roman" w:cs="Times New Roman"/>
              </w:rPr>
              <w:t>1</w:t>
            </w:r>
            <w:r w:rsidR="00686881" w:rsidRPr="00D5532E">
              <w:rPr>
                <w:rFonts w:ascii="Times New Roman" w:hAnsi="Times New Roman" w:cs="Times New Roman"/>
              </w:rPr>
              <w:t>%)</w:t>
            </w:r>
          </w:p>
        </w:tc>
      </w:tr>
      <w:tr w:rsidR="000F774B" w:rsidRPr="00D47036" w14:paraId="329D3BD3" w14:textId="77777777" w:rsidTr="009A3D1B">
        <w:tc>
          <w:tcPr>
            <w:tcW w:w="5670" w:type="dxa"/>
          </w:tcPr>
          <w:p w14:paraId="315E9896" w14:textId="77777777" w:rsidR="000F774B" w:rsidRPr="00D47036" w:rsidRDefault="000F774B" w:rsidP="000F774B">
            <w:pPr>
              <w:pStyle w:val="ListParagraph"/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4703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erbal learning and memory</w:t>
            </w:r>
          </w:p>
        </w:tc>
        <w:tc>
          <w:tcPr>
            <w:tcW w:w="4325" w:type="dxa"/>
          </w:tcPr>
          <w:p w14:paraId="15106FC9" w14:textId="2AAB9E0D" w:rsidR="000F774B" w:rsidRPr="00D47036" w:rsidRDefault="00143F71" w:rsidP="009A3D1B">
            <w:pPr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47036">
              <w:rPr>
                <w:rFonts w:ascii="Times New Roman" w:hAnsi="Times New Roman" w:cs="Times New Roman"/>
                <w:b/>
                <w:bCs/>
                <w:color w:val="000000"/>
              </w:rPr>
              <w:t>4,038</w:t>
            </w:r>
            <w:r w:rsidR="00E11E2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9.7%)</w:t>
            </w:r>
          </w:p>
        </w:tc>
      </w:tr>
      <w:tr w:rsidR="000F774B" w:rsidRPr="00D47036" w14:paraId="4B0C8B81" w14:textId="77777777" w:rsidTr="009A3D1B">
        <w:tc>
          <w:tcPr>
            <w:tcW w:w="5670" w:type="dxa"/>
          </w:tcPr>
          <w:p w14:paraId="550CE445" w14:textId="4E784280" w:rsidR="000F774B" w:rsidRPr="00D47036" w:rsidRDefault="000F774B" w:rsidP="009A3D1B">
            <w:pPr>
              <w:ind w:left="699"/>
              <w:textAlignment w:val="baseline"/>
              <w:rPr>
                <w:rFonts w:ascii="Times New Roman" w:hAnsi="Times New Roman" w:cs="Times New Roman"/>
              </w:rPr>
            </w:pPr>
            <w:r w:rsidRPr="00D47036">
              <w:rPr>
                <w:rFonts w:ascii="Times New Roman" w:hAnsi="Times New Roman" w:cs="Times New Roman"/>
              </w:rPr>
              <w:t xml:space="preserve">Difficulty expressing themselves </w:t>
            </w:r>
            <w:r w:rsidR="0040201B" w:rsidRPr="00D47036">
              <w:rPr>
                <w:rFonts w:ascii="Times New Roman" w:hAnsi="Times New Roman" w:cs="Times New Roman"/>
              </w:rPr>
              <w:t>/ thoughts</w:t>
            </w:r>
          </w:p>
        </w:tc>
        <w:tc>
          <w:tcPr>
            <w:tcW w:w="4325" w:type="dxa"/>
          </w:tcPr>
          <w:p w14:paraId="6A9E0401" w14:textId="36D4831C" w:rsidR="000F774B" w:rsidRPr="00D47036" w:rsidRDefault="0040201B" w:rsidP="009A3D1B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D47036">
              <w:rPr>
                <w:rFonts w:ascii="Times New Roman" w:hAnsi="Times New Roman" w:cs="Times New Roman"/>
              </w:rPr>
              <w:t>2,417</w:t>
            </w:r>
            <w:r w:rsidR="00D5532E">
              <w:rPr>
                <w:rFonts w:ascii="Times New Roman" w:hAnsi="Times New Roman" w:cs="Times New Roman"/>
              </w:rPr>
              <w:t xml:space="preserve"> (5.8%)</w:t>
            </w:r>
          </w:p>
        </w:tc>
      </w:tr>
      <w:tr w:rsidR="000F774B" w:rsidRPr="00D47036" w14:paraId="40C58FAD" w14:textId="77777777" w:rsidTr="009A3D1B">
        <w:tc>
          <w:tcPr>
            <w:tcW w:w="5670" w:type="dxa"/>
          </w:tcPr>
          <w:p w14:paraId="3B50B858" w14:textId="77777777" w:rsidR="000F774B" w:rsidRPr="00D47036" w:rsidRDefault="000F774B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Hindered speech</w:t>
            </w:r>
          </w:p>
        </w:tc>
        <w:tc>
          <w:tcPr>
            <w:tcW w:w="4325" w:type="dxa"/>
          </w:tcPr>
          <w:p w14:paraId="22BCD1B3" w14:textId="46DB1C47" w:rsidR="000F774B" w:rsidRPr="00D47036" w:rsidRDefault="0040201B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990</w:t>
            </w:r>
            <w:r w:rsidR="00D5532E">
              <w:rPr>
                <w:rFonts w:ascii="Times New Roman" w:hAnsi="Times New Roman" w:cs="Times New Roman"/>
                <w:color w:val="000000"/>
              </w:rPr>
              <w:t xml:space="preserve"> (2.4%)</w:t>
            </w:r>
          </w:p>
        </w:tc>
      </w:tr>
      <w:tr w:rsidR="000A39A5" w:rsidRPr="00D47036" w14:paraId="66CD0DCD" w14:textId="77777777" w:rsidTr="009A3D1B">
        <w:tc>
          <w:tcPr>
            <w:tcW w:w="5670" w:type="dxa"/>
          </w:tcPr>
          <w:p w14:paraId="28360406" w14:textId="40A742AA" w:rsidR="000A39A5" w:rsidRPr="00D47036" w:rsidRDefault="000A39A5" w:rsidP="000A39A5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Difficulty following conversation</w:t>
            </w:r>
          </w:p>
        </w:tc>
        <w:tc>
          <w:tcPr>
            <w:tcW w:w="4325" w:type="dxa"/>
          </w:tcPr>
          <w:p w14:paraId="3B4525EF" w14:textId="39A2A8C7" w:rsidR="000A39A5" w:rsidRPr="00D47036" w:rsidRDefault="000A39A5" w:rsidP="000A39A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340</w:t>
            </w:r>
            <w:r w:rsidR="00D5532E">
              <w:rPr>
                <w:rFonts w:ascii="Times New Roman" w:hAnsi="Times New Roman" w:cs="Times New Roman"/>
                <w:color w:val="000000"/>
              </w:rPr>
              <w:t xml:space="preserve"> (0.8%)</w:t>
            </w:r>
          </w:p>
        </w:tc>
      </w:tr>
      <w:tr w:rsidR="000F774B" w:rsidRPr="00D47036" w14:paraId="73AE116F" w14:textId="77777777" w:rsidTr="009A3D1B">
        <w:tc>
          <w:tcPr>
            <w:tcW w:w="5670" w:type="dxa"/>
          </w:tcPr>
          <w:p w14:paraId="7625BCE8" w14:textId="77777777" w:rsidR="000F774B" w:rsidRPr="00D47036" w:rsidRDefault="000F774B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Limited vocabulary</w:t>
            </w:r>
          </w:p>
        </w:tc>
        <w:tc>
          <w:tcPr>
            <w:tcW w:w="4325" w:type="dxa"/>
          </w:tcPr>
          <w:p w14:paraId="20CD010D" w14:textId="58A70AB3" w:rsidR="000F774B" w:rsidRPr="00D47036" w:rsidRDefault="0040201B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233</w:t>
            </w:r>
            <w:r w:rsidR="00D5532E">
              <w:rPr>
                <w:rFonts w:ascii="Times New Roman" w:hAnsi="Times New Roman" w:cs="Times New Roman"/>
                <w:color w:val="000000"/>
              </w:rPr>
              <w:t xml:space="preserve"> (0.6%)</w:t>
            </w:r>
          </w:p>
        </w:tc>
      </w:tr>
      <w:tr w:rsidR="000F774B" w:rsidRPr="00D47036" w14:paraId="049CB5C8" w14:textId="77777777" w:rsidTr="009A3D1B">
        <w:tc>
          <w:tcPr>
            <w:tcW w:w="5670" w:type="dxa"/>
          </w:tcPr>
          <w:p w14:paraId="47F12850" w14:textId="34FB737A" w:rsidR="000F774B" w:rsidRPr="00D47036" w:rsidRDefault="000A39A5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Difficulty r</w:t>
            </w:r>
            <w:r w:rsidR="000F774B" w:rsidRPr="00D47036">
              <w:rPr>
                <w:rFonts w:ascii="Times New Roman" w:hAnsi="Times New Roman" w:cs="Times New Roman"/>
                <w:color w:val="000000"/>
              </w:rPr>
              <w:t>emembering what they are going to say</w:t>
            </w:r>
          </w:p>
        </w:tc>
        <w:tc>
          <w:tcPr>
            <w:tcW w:w="4325" w:type="dxa"/>
          </w:tcPr>
          <w:p w14:paraId="09A47156" w14:textId="4F7D69C5" w:rsidR="000F774B" w:rsidRPr="00D47036" w:rsidRDefault="000A39A5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51</w:t>
            </w:r>
            <w:r w:rsidR="00D5532E">
              <w:rPr>
                <w:rFonts w:ascii="Times New Roman" w:hAnsi="Times New Roman" w:cs="Times New Roman"/>
                <w:color w:val="000000"/>
              </w:rPr>
              <w:t xml:space="preserve"> (0.1%)</w:t>
            </w:r>
          </w:p>
        </w:tc>
      </w:tr>
      <w:tr w:rsidR="000F774B" w:rsidRPr="00D47036" w14:paraId="78A3AF0F" w14:textId="77777777" w:rsidTr="009A3D1B">
        <w:tc>
          <w:tcPr>
            <w:tcW w:w="5670" w:type="dxa"/>
          </w:tcPr>
          <w:p w14:paraId="0AF65C5A" w14:textId="350A2CFB" w:rsidR="000F774B" w:rsidRPr="00D47036" w:rsidRDefault="000A39A5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 xml:space="preserve">Difficulty following </w:t>
            </w:r>
            <w:r w:rsidR="000F774B" w:rsidRPr="00D47036">
              <w:rPr>
                <w:rFonts w:ascii="Times New Roman" w:hAnsi="Times New Roman" w:cs="Times New Roman"/>
                <w:color w:val="000000"/>
              </w:rPr>
              <w:t>TV</w:t>
            </w:r>
          </w:p>
        </w:tc>
        <w:tc>
          <w:tcPr>
            <w:tcW w:w="4325" w:type="dxa"/>
          </w:tcPr>
          <w:p w14:paraId="28419FFF" w14:textId="71945594" w:rsidR="000F774B" w:rsidRPr="00D47036" w:rsidRDefault="000A39A5" w:rsidP="009A3D1B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7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86881" w:rsidRPr="00D5532E">
              <w:rPr>
                <w:rFonts w:ascii="Times New Roman" w:hAnsi="Times New Roman" w:cs="Times New Roman"/>
              </w:rPr>
              <w:t>(</w:t>
            </w:r>
            <w:r w:rsidR="00686881">
              <w:rPr>
                <w:rFonts w:ascii="Times New Roman" w:hAnsi="Times New Roman" w:cs="Times New Roman"/>
              </w:rPr>
              <w:t>&lt;</w:t>
            </w:r>
            <w:r w:rsidR="00686881" w:rsidRPr="00D5532E">
              <w:rPr>
                <w:rFonts w:ascii="Times New Roman" w:hAnsi="Times New Roman" w:cs="Times New Roman"/>
              </w:rPr>
              <w:t>0.</w:t>
            </w:r>
            <w:r w:rsidR="00686881">
              <w:rPr>
                <w:rFonts w:ascii="Times New Roman" w:hAnsi="Times New Roman" w:cs="Times New Roman"/>
              </w:rPr>
              <w:t>1</w:t>
            </w:r>
            <w:r w:rsidR="00686881" w:rsidRPr="00D5532E">
              <w:rPr>
                <w:rFonts w:ascii="Times New Roman" w:hAnsi="Times New Roman" w:cs="Times New Roman"/>
              </w:rPr>
              <w:t>%)</w:t>
            </w:r>
          </w:p>
        </w:tc>
      </w:tr>
      <w:tr w:rsidR="000A39A5" w:rsidRPr="00D47036" w14:paraId="407996B8" w14:textId="77777777" w:rsidTr="009A3D1B">
        <w:tc>
          <w:tcPr>
            <w:tcW w:w="5670" w:type="dxa"/>
          </w:tcPr>
          <w:p w14:paraId="5C4C043B" w14:textId="5EE95D28" w:rsidR="000A39A5" w:rsidRPr="00D47036" w:rsidRDefault="000A39A5" w:rsidP="000A39A5">
            <w:pPr>
              <w:pStyle w:val="ListParagraph"/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4703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isual learning and memory</w:t>
            </w:r>
          </w:p>
        </w:tc>
        <w:tc>
          <w:tcPr>
            <w:tcW w:w="4325" w:type="dxa"/>
          </w:tcPr>
          <w:p w14:paraId="6B4B3D3F" w14:textId="635AA03B" w:rsidR="000A39A5" w:rsidRPr="00D5532E" w:rsidRDefault="00143F71" w:rsidP="009A3D1B">
            <w:pPr>
              <w:jc w:val="center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D5532E">
              <w:rPr>
                <w:rFonts w:ascii="Times New Roman" w:hAnsi="Times New Roman" w:cs="Times New Roman"/>
                <w:b/>
                <w:bCs/>
              </w:rPr>
              <w:t>1729</w:t>
            </w:r>
            <w:r w:rsidR="00D5532E" w:rsidRPr="00D5532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5532E" w:rsidRPr="00D5532E">
              <w:rPr>
                <w:rFonts w:ascii="Times New Roman" w:hAnsi="Times New Roman" w:cs="Times New Roman"/>
              </w:rPr>
              <w:t>(4.1%)</w:t>
            </w:r>
          </w:p>
        </w:tc>
      </w:tr>
      <w:tr w:rsidR="000A39A5" w:rsidRPr="00D47036" w14:paraId="7606F0B4" w14:textId="77777777" w:rsidTr="009A3D1B">
        <w:tc>
          <w:tcPr>
            <w:tcW w:w="5670" w:type="dxa"/>
          </w:tcPr>
          <w:p w14:paraId="1397DC00" w14:textId="48779AA0" w:rsidR="000A39A5" w:rsidRPr="00D47036" w:rsidRDefault="000A39A5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Poor memory</w:t>
            </w:r>
          </w:p>
        </w:tc>
        <w:tc>
          <w:tcPr>
            <w:tcW w:w="4325" w:type="dxa"/>
          </w:tcPr>
          <w:p w14:paraId="43DFA698" w14:textId="386CAA37" w:rsidR="000A39A5" w:rsidRPr="00D5532E" w:rsidRDefault="000A39A5" w:rsidP="009A3D1B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D5532E">
              <w:rPr>
                <w:rFonts w:ascii="Times New Roman" w:hAnsi="Times New Roman" w:cs="Times New Roman"/>
              </w:rPr>
              <w:t>1,727</w:t>
            </w:r>
            <w:r w:rsidR="00D5532E" w:rsidRPr="00D5532E">
              <w:rPr>
                <w:rFonts w:ascii="Times New Roman" w:hAnsi="Times New Roman" w:cs="Times New Roman"/>
              </w:rPr>
              <w:t xml:space="preserve"> (4.1%)</w:t>
            </w:r>
          </w:p>
        </w:tc>
      </w:tr>
      <w:tr w:rsidR="000A39A5" w:rsidRPr="00D47036" w14:paraId="14FF835C" w14:textId="77777777" w:rsidTr="009A3D1B">
        <w:tc>
          <w:tcPr>
            <w:tcW w:w="5670" w:type="dxa"/>
          </w:tcPr>
          <w:p w14:paraId="034D2148" w14:textId="6FBF3E0B" w:rsidR="000A39A5" w:rsidRPr="00D47036" w:rsidRDefault="000A39A5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Visual attention</w:t>
            </w:r>
          </w:p>
        </w:tc>
        <w:tc>
          <w:tcPr>
            <w:tcW w:w="4325" w:type="dxa"/>
          </w:tcPr>
          <w:p w14:paraId="41026C3F" w14:textId="09B19DDB" w:rsidR="000A39A5" w:rsidRPr="00D5532E" w:rsidRDefault="000A39A5" w:rsidP="009A3D1B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D5532E">
              <w:rPr>
                <w:rFonts w:ascii="Times New Roman" w:hAnsi="Times New Roman" w:cs="Times New Roman"/>
              </w:rPr>
              <w:t>2</w:t>
            </w:r>
            <w:r w:rsidR="00E11E28" w:rsidRPr="00D5532E">
              <w:rPr>
                <w:rFonts w:ascii="Times New Roman" w:hAnsi="Times New Roman" w:cs="Times New Roman"/>
              </w:rPr>
              <w:t xml:space="preserve"> (</w:t>
            </w:r>
            <w:r w:rsidR="008613FD">
              <w:rPr>
                <w:rFonts w:ascii="Times New Roman" w:hAnsi="Times New Roman" w:cs="Times New Roman"/>
              </w:rPr>
              <w:t>&lt;</w:t>
            </w:r>
            <w:r w:rsidR="00E11E28" w:rsidRPr="00D5532E">
              <w:rPr>
                <w:rFonts w:ascii="Times New Roman" w:hAnsi="Times New Roman" w:cs="Times New Roman"/>
              </w:rPr>
              <w:t>0.</w:t>
            </w:r>
            <w:r w:rsidR="008613FD">
              <w:rPr>
                <w:rFonts w:ascii="Times New Roman" w:hAnsi="Times New Roman" w:cs="Times New Roman"/>
              </w:rPr>
              <w:t>1</w:t>
            </w:r>
            <w:r w:rsidR="00E11E28" w:rsidRPr="00D5532E">
              <w:rPr>
                <w:rFonts w:ascii="Times New Roman" w:hAnsi="Times New Roman" w:cs="Times New Roman"/>
              </w:rPr>
              <w:t>%)</w:t>
            </w:r>
          </w:p>
        </w:tc>
      </w:tr>
      <w:tr w:rsidR="000F774B" w:rsidRPr="00D47036" w14:paraId="71456A70" w14:textId="77777777" w:rsidTr="009A3D1B">
        <w:tc>
          <w:tcPr>
            <w:tcW w:w="5670" w:type="dxa"/>
          </w:tcPr>
          <w:p w14:paraId="3A7FBFD8" w14:textId="77777777" w:rsidR="000F774B" w:rsidRPr="00D47036" w:rsidRDefault="000F774B" w:rsidP="000F774B">
            <w:pPr>
              <w:pStyle w:val="ListParagraph"/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4703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orking memory</w:t>
            </w:r>
          </w:p>
        </w:tc>
        <w:tc>
          <w:tcPr>
            <w:tcW w:w="4325" w:type="dxa"/>
          </w:tcPr>
          <w:p w14:paraId="51EFA2CD" w14:textId="4DFE1217" w:rsidR="000F774B" w:rsidRPr="00D5532E" w:rsidRDefault="00143F71" w:rsidP="009A3D1B">
            <w:pPr>
              <w:jc w:val="center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D5532E">
              <w:rPr>
                <w:rFonts w:ascii="Times New Roman" w:hAnsi="Times New Roman" w:cs="Times New Roman"/>
                <w:b/>
                <w:bCs/>
              </w:rPr>
              <w:t>2,499</w:t>
            </w:r>
            <w:r w:rsidR="00D5532E" w:rsidRPr="00D5532E">
              <w:rPr>
                <w:rFonts w:ascii="Times New Roman" w:hAnsi="Times New Roman" w:cs="Times New Roman"/>
                <w:b/>
                <w:bCs/>
              </w:rPr>
              <w:t xml:space="preserve"> (6.0%)</w:t>
            </w:r>
          </w:p>
        </w:tc>
      </w:tr>
      <w:tr w:rsidR="000F774B" w:rsidRPr="00D47036" w14:paraId="7CA5E3F6" w14:textId="77777777" w:rsidTr="009A3D1B">
        <w:tc>
          <w:tcPr>
            <w:tcW w:w="5670" w:type="dxa"/>
          </w:tcPr>
          <w:p w14:paraId="0F112DF9" w14:textId="77777777" w:rsidR="000F774B" w:rsidRPr="00D47036" w:rsidRDefault="000F774B" w:rsidP="009A3D1B">
            <w:pPr>
              <w:ind w:left="699"/>
              <w:textAlignment w:val="baseline"/>
              <w:rPr>
                <w:rFonts w:ascii="Times New Roman" w:hAnsi="Times New Roman" w:cs="Times New Roman"/>
                <w:color w:val="0070C0"/>
              </w:rPr>
            </w:pPr>
            <w:r w:rsidRPr="00D47036">
              <w:rPr>
                <w:rFonts w:ascii="Times New Roman" w:hAnsi="Times New Roman" w:cs="Times New Roman"/>
              </w:rPr>
              <w:t>Poor memory</w:t>
            </w:r>
          </w:p>
        </w:tc>
        <w:tc>
          <w:tcPr>
            <w:tcW w:w="4325" w:type="dxa"/>
          </w:tcPr>
          <w:p w14:paraId="211D507F" w14:textId="6B104B24" w:rsidR="000F774B" w:rsidRPr="00D5532E" w:rsidRDefault="000A39A5" w:rsidP="009A3D1B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D5532E">
              <w:rPr>
                <w:rFonts w:ascii="Times New Roman" w:hAnsi="Times New Roman" w:cs="Times New Roman"/>
              </w:rPr>
              <w:t>1,727</w:t>
            </w:r>
            <w:r w:rsidR="00D5532E" w:rsidRPr="00D5532E">
              <w:rPr>
                <w:rFonts w:ascii="Times New Roman" w:hAnsi="Times New Roman" w:cs="Times New Roman"/>
              </w:rPr>
              <w:t xml:space="preserve"> (4.1%) </w:t>
            </w:r>
          </w:p>
        </w:tc>
      </w:tr>
      <w:tr w:rsidR="000A39A5" w:rsidRPr="00D47036" w14:paraId="4613A04C" w14:textId="77777777" w:rsidTr="009A3D1B">
        <w:trPr>
          <w:trHeight w:val="50"/>
        </w:trPr>
        <w:tc>
          <w:tcPr>
            <w:tcW w:w="5670" w:type="dxa"/>
          </w:tcPr>
          <w:p w14:paraId="04BD0462" w14:textId="0B9155CD" w:rsidR="000A39A5" w:rsidRPr="00D47036" w:rsidRDefault="000A39A5" w:rsidP="000A39A5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Difficulties remembering things</w:t>
            </w:r>
          </w:p>
        </w:tc>
        <w:tc>
          <w:tcPr>
            <w:tcW w:w="4325" w:type="dxa"/>
          </w:tcPr>
          <w:p w14:paraId="625DDDD2" w14:textId="1AE103E0" w:rsidR="000A39A5" w:rsidRPr="00D47036" w:rsidDel="00F65E28" w:rsidRDefault="000A39A5" w:rsidP="000A39A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361</w:t>
            </w:r>
            <w:r w:rsidR="00D5532E">
              <w:rPr>
                <w:rFonts w:ascii="Times New Roman" w:hAnsi="Times New Roman" w:cs="Times New Roman"/>
                <w:color w:val="000000"/>
              </w:rPr>
              <w:t xml:space="preserve"> (0.9%)</w:t>
            </w:r>
          </w:p>
        </w:tc>
      </w:tr>
      <w:tr w:rsidR="000A39A5" w:rsidRPr="00D47036" w14:paraId="4B5E9AF4" w14:textId="77777777" w:rsidTr="009A3D1B">
        <w:trPr>
          <w:trHeight w:val="50"/>
        </w:trPr>
        <w:tc>
          <w:tcPr>
            <w:tcW w:w="5670" w:type="dxa"/>
          </w:tcPr>
          <w:p w14:paraId="59B4C63B" w14:textId="50D13688" w:rsidR="000A39A5" w:rsidRPr="00D47036" w:rsidRDefault="000A39A5" w:rsidP="000A39A5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Remembering names of people</w:t>
            </w:r>
          </w:p>
        </w:tc>
        <w:tc>
          <w:tcPr>
            <w:tcW w:w="4325" w:type="dxa"/>
          </w:tcPr>
          <w:p w14:paraId="0725ACB0" w14:textId="00B95DA6" w:rsidR="000A39A5" w:rsidRPr="00D47036" w:rsidDel="00F65E28" w:rsidRDefault="000A39A5" w:rsidP="000A39A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168</w:t>
            </w:r>
            <w:r w:rsidR="00D5532E">
              <w:rPr>
                <w:rFonts w:ascii="Times New Roman" w:hAnsi="Times New Roman" w:cs="Times New Roman"/>
                <w:color w:val="000000"/>
              </w:rPr>
              <w:t xml:space="preserve"> (0.4%)</w:t>
            </w:r>
          </w:p>
        </w:tc>
      </w:tr>
      <w:tr w:rsidR="000A39A5" w:rsidRPr="00D47036" w14:paraId="2AC88F71" w14:textId="77777777" w:rsidTr="009A3D1B">
        <w:trPr>
          <w:trHeight w:val="50"/>
        </w:trPr>
        <w:tc>
          <w:tcPr>
            <w:tcW w:w="5670" w:type="dxa"/>
          </w:tcPr>
          <w:p w14:paraId="03274DAE" w14:textId="77777777" w:rsidR="000A39A5" w:rsidRPr="00D47036" w:rsidRDefault="000A39A5" w:rsidP="000A39A5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Remembering how to get to places</w:t>
            </w:r>
          </w:p>
        </w:tc>
        <w:tc>
          <w:tcPr>
            <w:tcW w:w="4325" w:type="dxa"/>
          </w:tcPr>
          <w:p w14:paraId="15DBC2B0" w14:textId="06E0A26C" w:rsidR="000A39A5" w:rsidRPr="00D47036" w:rsidDel="00F65E28" w:rsidRDefault="000A39A5" w:rsidP="000A39A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105</w:t>
            </w:r>
            <w:r w:rsidR="00D5532E">
              <w:rPr>
                <w:rFonts w:ascii="Times New Roman" w:hAnsi="Times New Roman" w:cs="Times New Roman"/>
                <w:color w:val="000000"/>
              </w:rPr>
              <w:t xml:space="preserve"> (0.3%)</w:t>
            </w:r>
          </w:p>
        </w:tc>
      </w:tr>
      <w:tr w:rsidR="000A39A5" w:rsidRPr="00D47036" w14:paraId="421A07AB" w14:textId="77777777" w:rsidTr="000A39A5">
        <w:tc>
          <w:tcPr>
            <w:tcW w:w="5670" w:type="dxa"/>
          </w:tcPr>
          <w:p w14:paraId="06B60AD6" w14:textId="4E460387" w:rsidR="000A39A5" w:rsidRPr="00D47036" w:rsidRDefault="000A39A5" w:rsidP="000A39A5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lastRenderedPageBreak/>
              <w:t>Remembering chores and responsibilities</w:t>
            </w:r>
          </w:p>
        </w:tc>
        <w:tc>
          <w:tcPr>
            <w:tcW w:w="4325" w:type="dxa"/>
          </w:tcPr>
          <w:p w14:paraId="10CA75E8" w14:textId="2D128946" w:rsidR="000A39A5" w:rsidRPr="00D47036" w:rsidRDefault="000A39A5" w:rsidP="000A39A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92</w:t>
            </w:r>
            <w:r w:rsidR="00D5532E">
              <w:rPr>
                <w:rFonts w:ascii="Times New Roman" w:hAnsi="Times New Roman" w:cs="Times New Roman"/>
                <w:color w:val="000000"/>
              </w:rPr>
              <w:t xml:space="preserve"> (0.2%)</w:t>
            </w:r>
          </w:p>
        </w:tc>
      </w:tr>
      <w:tr w:rsidR="000A39A5" w:rsidRPr="00D47036" w14:paraId="6AFCE518" w14:textId="77777777" w:rsidTr="000A39A5">
        <w:tc>
          <w:tcPr>
            <w:tcW w:w="5670" w:type="dxa"/>
          </w:tcPr>
          <w:p w14:paraId="56BED498" w14:textId="77777777" w:rsidR="000A39A5" w:rsidRPr="00D47036" w:rsidRDefault="000A39A5" w:rsidP="000A39A5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Remembering where they put things</w:t>
            </w:r>
          </w:p>
        </w:tc>
        <w:tc>
          <w:tcPr>
            <w:tcW w:w="4325" w:type="dxa"/>
          </w:tcPr>
          <w:p w14:paraId="71EEA355" w14:textId="3C1647AC" w:rsidR="000A39A5" w:rsidRPr="00D47036" w:rsidDel="00F65E28" w:rsidRDefault="000A39A5" w:rsidP="000A39A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46</w:t>
            </w:r>
            <w:r w:rsidR="00D5532E">
              <w:rPr>
                <w:rFonts w:ascii="Times New Roman" w:hAnsi="Times New Roman" w:cs="Times New Roman"/>
                <w:color w:val="000000"/>
              </w:rPr>
              <w:t xml:space="preserve"> (0.1%)</w:t>
            </w:r>
          </w:p>
        </w:tc>
      </w:tr>
      <w:tr w:rsidR="000A39A5" w:rsidRPr="00D47036" w14:paraId="31A0FF55" w14:textId="77777777" w:rsidTr="000A39A5">
        <w:tc>
          <w:tcPr>
            <w:tcW w:w="5670" w:type="dxa"/>
          </w:tcPr>
          <w:p w14:paraId="155D01A4" w14:textId="458D7C7A" w:rsidR="000A39A5" w:rsidRPr="00D47036" w:rsidRDefault="000A39A5" w:rsidP="000A39A5">
            <w:pPr>
              <w:pStyle w:val="ListParagraph"/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4703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ocial Cognition </w:t>
            </w:r>
          </w:p>
        </w:tc>
        <w:tc>
          <w:tcPr>
            <w:tcW w:w="4325" w:type="dxa"/>
          </w:tcPr>
          <w:p w14:paraId="2C14B643" w14:textId="7E017EAC" w:rsidR="000A39A5" w:rsidRPr="00D47036" w:rsidRDefault="00143F71" w:rsidP="000A39A5">
            <w:pPr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47036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="00E11E2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E11E28">
              <w:rPr>
                <w:rFonts w:ascii="Times New Roman" w:hAnsi="Times New Roman" w:cs="Times New Roman"/>
                <w:color w:val="000000"/>
              </w:rPr>
              <w:t>(</w:t>
            </w:r>
            <w:r w:rsidR="008613FD">
              <w:rPr>
                <w:rFonts w:ascii="Times New Roman" w:hAnsi="Times New Roman" w:cs="Times New Roman"/>
                <w:color w:val="000000"/>
              </w:rPr>
              <w:t>&lt;</w:t>
            </w:r>
            <w:r w:rsidR="00E11E28">
              <w:rPr>
                <w:rFonts w:ascii="Times New Roman" w:hAnsi="Times New Roman" w:cs="Times New Roman"/>
                <w:color w:val="000000"/>
              </w:rPr>
              <w:t>0.</w:t>
            </w:r>
            <w:r w:rsidR="008613FD">
              <w:rPr>
                <w:rFonts w:ascii="Times New Roman" w:hAnsi="Times New Roman" w:cs="Times New Roman"/>
                <w:color w:val="000000"/>
              </w:rPr>
              <w:t>1</w:t>
            </w:r>
            <w:r w:rsidR="00E11E28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0A39A5" w:rsidRPr="00D47036" w14:paraId="1727C51D" w14:textId="77777777" w:rsidTr="000A39A5">
        <w:tc>
          <w:tcPr>
            <w:tcW w:w="5670" w:type="dxa"/>
            <w:tcBorders>
              <w:bottom w:val="single" w:sz="4" w:space="0" w:color="auto"/>
            </w:tcBorders>
          </w:tcPr>
          <w:p w14:paraId="6C7DE22D" w14:textId="7CE41F54" w:rsidR="000A39A5" w:rsidRPr="00D47036" w:rsidRDefault="000A39A5" w:rsidP="000A39A5">
            <w:pPr>
              <w:ind w:left="699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Understanding facial expressions</w:t>
            </w:r>
          </w:p>
        </w:tc>
        <w:tc>
          <w:tcPr>
            <w:tcW w:w="4325" w:type="dxa"/>
            <w:tcBorders>
              <w:bottom w:val="single" w:sz="4" w:space="0" w:color="auto"/>
            </w:tcBorders>
          </w:tcPr>
          <w:p w14:paraId="345AB6E9" w14:textId="12898D89" w:rsidR="000A39A5" w:rsidRPr="00D47036" w:rsidRDefault="000A39A5" w:rsidP="000A39A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D47036">
              <w:rPr>
                <w:rFonts w:ascii="Times New Roman" w:hAnsi="Times New Roman" w:cs="Times New Roman"/>
                <w:color w:val="000000"/>
              </w:rPr>
              <w:t>1</w:t>
            </w:r>
            <w:r w:rsidR="00E11E28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8613FD">
              <w:rPr>
                <w:rFonts w:ascii="Times New Roman" w:hAnsi="Times New Roman" w:cs="Times New Roman"/>
                <w:color w:val="000000"/>
              </w:rPr>
              <w:t>&lt;</w:t>
            </w:r>
            <w:r w:rsidR="00E11E28">
              <w:rPr>
                <w:rFonts w:ascii="Times New Roman" w:hAnsi="Times New Roman" w:cs="Times New Roman"/>
                <w:color w:val="000000"/>
              </w:rPr>
              <w:t>0.</w:t>
            </w:r>
            <w:r w:rsidR="008613FD">
              <w:rPr>
                <w:rFonts w:ascii="Times New Roman" w:hAnsi="Times New Roman" w:cs="Times New Roman"/>
                <w:color w:val="000000"/>
              </w:rPr>
              <w:t>1</w:t>
            </w:r>
            <w:r w:rsidR="00E11E28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</w:tbl>
    <w:p w14:paraId="4C3A9CA0" w14:textId="77777777" w:rsidR="000A39A5" w:rsidRDefault="000A39A5" w:rsidP="000A39A5">
      <w:pPr>
        <w:spacing w:after="0"/>
        <w:rPr>
          <w:rFonts w:ascii="Times New Roman" w:hAnsi="Times New Roman" w:cs="Times New Roman"/>
          <w:sz w:val="18"/>
          <w:szCs w:val="18"/>
        </w:rPr>
      </w:pPr>
      <w:r w:rsidRPr="0017301E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Cognitive impairments identified by NLP are not mutually exclusive. Patients may have experienced multiple terms listed in the clinical notes. </w:t>
      </w:r>
    </w:p>
    <w:p w14:paraId="03495002" w14:textId="77777777" w:rsidR="000F774B" w:rsidRDefault="000F774B" w:rsidP="000F774B"/>
    <w:p w14:paraId="0C41B324" w14:textId="77777777" w:rsidR="000E1A1C" w:rsidRDefault="000E1A1C"/>
    <w:sectPr w:rsidR="000E1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17BD0"/>
    <w:multiLevelType w:val="hybridMultilevel"/>
    <w:tmpl w:val="03DA3FDE"/>
    <w:lvl w:ilvl="0" w:tplc="D1AA24D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E92789"/>
    <w:multiLevelType w:val="hybridMultilevel"/>
    <w:tmpl w:val="C944D206"/>
    <w:lvl w:ilvl="0" w:tplc="B594926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082512"/>
    <w:multiLevelType w:val="hybridMultilevel"/>
    <w:tmpl w:val="0C6ABA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40685251">
    <w:abstractNumId w:val="2"/>
  </w:num>
  <w:num w:numId="2" w16cid:durableId="1838113659">
    <w:abstractNumId w:val="1"/>
  </w:num>
  <w:num w:numId="3" w16cid:durableId="1598293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9F2"/>
    <w:rsid w:val="000A39A5"/>
    <w:rsid w:val="000E1A1C"/>
    <w:rsid w:val="000F774B"/>
    <w:rsid w:val="00143F71"/>
    <w:rsid w:val="00166133"/>
    <w:rsid w:val="00191A7B"/>
    <w:rsid w:val="001A4EA1"/>
    <w:rsid w:val="002369D4"/>
    <w:rsid w:val="00282364"/>
    <w:rsid w:val="002F39F2"/>
    <w:rsid w:val="003237F1"/>
    <w:rsid w:val="0040201B"/>
    <w:rsid w:val="00422408"/>
    <w:rsid w:val="0043543B"/>
    <w:rsid w:val="004A477D"/>
    <w:rsid w:val="004D6570"/>
    <w:rsid w:val="00584411"/>
    <w:rsid w:val="005D1FD0"/>
    <w:rsid w:val="006139B8"/>
    <w:rsid w:val="006420A6"/>
    <w:rsid w:val="00686881"/>
    <w:rsid w:val="006A225F"/>
    <w:rsid w:val="006B4EA4"/>
    <w:rsid w:val="006D5FC9"/>
    <w:rsid w:val="007462B4"/>
    <w:rsid w:val="00751486"/>
    <w:rsid w:val="00781560"/>
    <w:rsid w:val="0082447E"/>
    <w:rsid w:val="008613FD"/>
    <w:rsid w:val="008751E3"/>
    <w:rsid w:val="00896040"/>
    <w:rsid w:val="008B40A1"/>
    <w:rsid w:val="008B5A67"/>
    <w:rsid w:val="0091403D"/>
    <w:rsid w:val="00922BC7"/>
    <w:rsid w:val="00932485"/>
    <w:rsid w:val="00950BF0"/>
    <w:rsid w:val="00981027"/>
    <w:rsid w:val="00A07383"/>
    <w:rsid w:val="00A201F1"/>
    <w:rsid w:val="00A906B7"/>
    <w:rsid w:val="00AE67E7"/>
    <w:rsid w:val="00B12E1C"/>
    <w:rsid w:val="00B46897"/>
    <w:rsid w:val="00B5410C"/>
    <w:rsid w:val="00BA15B7"/>
    <w:rsid w:val="00BA1E23"/>
    <w:rsid w:val="00D47036"/>
    <w:rsid w:val="00D5532E"/>
    <w:rsid w:val="00DF31B0"/>
    <w:rsid w:val="00DF44D6"/>
    <w:rsid w:val="00E06A45"/>
    <w:rsid w:val="00E11E28"/>
    <w:rsid w:val="00E13894"/>
    <w:rsid w:val="00E142AF"/>
    <w:rsid w:val="00E21841"/>
    <w:rsid w:val="00E576CA"/>
    <w:rsid w:val="00FC035D"/>
    <w:rsid w:val="00FC4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2398D"/>
  <w15:chartTrackingRefBased/>
  <w15:docId w15:val="{7382F99E-AF6F-4F3E-858B-C2A15C016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9F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9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9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9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9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9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9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9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9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9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9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9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9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9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9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9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9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9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9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9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3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9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39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9F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39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9F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39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9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9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9F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2F39F2"/>
  </w:style>
  <w:style w:type="table" w:styleId="TableGrid">
    <w:name w:val="Table Grid"/>
    <w:basedOn w:val="TableNormal"/>
    <w:uiPriority w:val="39"/>
    <w:rsid w:val="000E1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746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F7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7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74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9B8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0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0A1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8613FD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78</Words>
  <Characters>501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isher</dc:creator>
  <cp:keywords/>
  <dc:description/>
  <cp:lastModifiedBy>Kathryn Fisher</cp:lastModifiedBy>
  <cp:revision>6</cp:revision>
  <dcterms:created xsi:type="dcterms:W3CDTF">2025-02-12T22:12:00Z</dcterms:created>
  <dcterms:modified xsi:type="dcterms:W3CDTF">2025-02-13T21:53:00Z</dcterms:modified>
</cp:coreProperties>
</file>